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5D1D" w14:textId="0C19CAE2" w:rsidR="00C16C39" w:rsidRPr="00847D75" w:rsidRDefault="00C16C39" w:rsidP="00C16C39">
      <w:pPr>
        <w:spacing w:before="240" w:after="120"/>
        <w:jc w:val="center"/>
        <w:rPr>
          <w:b/>
          <w:bCs/>
          <w:szCs w:val="24"/>
        </w:rPr>
      </w:pPr>
      <w:bookmarkStart w:id="0" w:name="_Toc159482094"/>
      <w:bookmarkStart w:id="1" w:name="_Toc162512640"/>
      <w:r w:rsidRPr="00847D75">
        <w:rPr>
          <w:b/>
          <w:bCs/>
          <w:szCs w:val="24"/>
          <w:lang w:eastAsia="zh-CN"/>
        </w:rPr>
        <w:t>S</w:t>
      </w:r>
      <w:r w:rsidR="007267D1" w:rsidRPr="00847D75">
        <w:rPr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</w:t>
      </w:r>
      <w:bookmarkEnd w:id="0"/>
      <w:bookmarkEnd w:id="1"/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224"/>
        <w:gridCol w:w="1985"/>
        <w:gridCol w:w="1879"/>
        <w:gridCol w:w="1239"/>
        <w:gridCol w:w="2163"/>
        <w:gridCol w:w="1559"/>
      </w:tblGrid>
      <w:tr w:rsidR="00C16C39" w:rsidRPr="00847D75" w14:paraId="53071F9A" w14:textId="77777777" w:rsidTr="00492610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64CF4C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bookmarkStart w:id="2" w:name="_Hlk159974854"/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22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576EE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266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4764D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7F592A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62661BA9" w14:textId="77777777" w:rsidTr="00492610">
        <w:trPr>
          <w:trHeight w:val="238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3542D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5387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6FFB0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FEDD9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87C8B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2BEC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C2354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7A957FC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02400EB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350</w:t>
            </w: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6E825B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hk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1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FE0EF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29181EF" w14:textId="3A26D2E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35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354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33283F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3FE7C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5054E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023A4961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66A13D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52C076D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C9C0A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93EFB52" w14:textId="1D7C197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03C61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779A24B" w14:textId="19D3FBC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54046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F355127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111DAC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3A7B5F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A0170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4350BE7" w14:textId="5D9541B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354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35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165A9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E9DF2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C777E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3820722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5B76FE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861</w:t>
            </w: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7F0819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D207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867CE4F" w14:textId="0852040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35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354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6280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E4786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EC263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350</w:t>
            </w:r>
          </w:p>
        </w:tc>
      </w:tr>
      <w:tr w:rsidR="00C16C39" w:rsidRPr="00847D75" w14:paraId="32CCAE59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4E587B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337FB5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56AAE1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8A5207D" w14:textId="25A4817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354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35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1DC327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7894E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99D4E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BD44783" w14:textId="77777777" w:rsidTr="007D04DA">
        <w:trPr>
          <w:trHeight w:val="65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7149674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857</w:t>
            </w:r>
          </w:p>
        </w:tc>
        <w:tc>
          <w:tcPr>
            <w:tcW w:w="3224" w:type="dxa"/>
            <w:shd w:val="clear" w:color="auto" w:fill="auto"/>
            <w:noWrap/>
            <w:vAlign w:val="center"/>
          </w:tcPr>
          <w:p w14:paraId="280C95B8" w14:textId="2793EA2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-</w:t>
            </w:r>
            <w:r w:rsidR="00C0564F"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  <w:r w:rsidRPr="00847D75">
              <w:rPr>
                <w:color w:val="000000"/>
                <w:sz w:val="21"/>
                <w:szCs w:val="21"/>
              </w:rPr>
              <w:t xml:space="preserve"> (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-7t</w:t>
            </w:r>
            <w:r w:rsidRPr="00847D75">
              <w:rPr>
                <w:color w:val="000000"/>
                <w:sz w:val="21"/>
                <w:szCs w:val="21"/>
                <w:vertAlign w:val="superscript"/>
                <w:lang w:eastAsia="zh-CN"/>
              </w:rPr>
              <w:t>→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g</w:t>
            </w:r>
            <w:r w:rsidRPr="00847D7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D875D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C2E2D5F" w14:textId="16386AB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35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195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28F750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48A17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B5DC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350</w:t>
            </w:r>
          </w:p>
        </w:tc>
      </w:tr>
      <w:tr w:rsidR="00C16C39" w:rsidRPr="00847D75" w14:paraId="4CDD2050" w14:textId="77777777" w:rsidTr="007D04DA">
        <w:trPr>
          <w:trHeight w:val="65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39C831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53</w:t>
            </w:r>
          </w:p>
        </w:tc>
        <w:tc>
          <w:tcPr>
            <w:tcW w:w="3224" w:type="dxa"/>
            <w:shd w:val="clear" w:color="auto" w:fill="auto"/>
            <w:noWrap/>
            <w:vAlign w:val="center"/>
          </w:tcPr>
          <w:p w14:paraId="500CA09F" w14:textId="280E1D3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-</w:t>
            </w:r>
            <w:r w:rsidR="00C0564F"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proofErr w:type="gramStart"/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7t</w:t>
            </w:r>
            <w:r w:rsidRPr="00847D75">
              <w:rPr>
                <w:color w:val="000000"/>
                <w:sz w:val="21"/>
                <w:szCs w:val="21"/>
                <w:vertAlign w:val="superscript"/>
                <w:lang w:eastAsia="zh-CN"/>
              </w:rPr>
              <w:t>→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g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7AC2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384F1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/152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E3B74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A0331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7957C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857</w:t>
            </w:r>
          </w:p>
        </w:tc>
      </w:tr>
      <w:tr w:rsidR="00C16C39" w:rsidRPr="00847D75" w14:paraId="3DD1BBAA" w14:textId="77777777" w:rsidTr="007D04DA">
        <w:trPr>
          <w:trHeight w:val="65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5A2D75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auto" w:fill="auto"/>
            <w:noWrap/>
            <w:vAlign w:val="center"/>
          </w:tcPr>
          <w:p w14:paraId="1D066F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FB6B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A48B2AA" w14:textId="794554C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1FB05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FC3B73" w14:textId="3658A8F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88192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DCB77E0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3219312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0B7EF7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0E56B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C591159" w14:textId="5EA1FBB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FFB37A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39213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00F5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3E16AC3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41C297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71</w:t>
            </w: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614496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hk11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52D4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879" w:type="dxa"/>
            <w:shd w:val="clear" w:color="auto" w:fill="auto"/>
            <w:vAlign w:val="center"/>
          </w:tcPr>
          <w:p w14:paraId="47A1FB8A" w14:textId="27B0914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3BC46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BE9C8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D015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53</w:t>
            </w:r>
          </w:p>
        </w:tc>
      </w:tr>
      <w:tr w:rsidR="00C16C39" w:rsidRPr="00847D75" w14:paraId="7552ABFF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19C976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0</w:t>
            </w: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60C1FD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3192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1C2F011" w14:textId="4D78B06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E809C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70D7D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B8EEE2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4AB40556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7F9D5C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52EFDF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5CF4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409BC68" w14:textId="4198014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8DA6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9447862" w14:textId="64EF6DC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CB42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FFD52DC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773D93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1060DA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EA058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864B622" w14:textId="3D7AEC6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AABF7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252A35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7526B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E359261" w14:textId="77777777" w:rsidTr="00492610">
        <w:trPr>
          <w:trHeight w:val="65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4460AA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4</w:t>
            </w:r>
          </w:p>
        </w:tc>
        <w:tc>
          <w:tcPr>
            <w:tcW w:w="3224" w:type="dxa"/>
            <w:shd w:val="clear" w:color="000000" w:fill="FFFFFF"/>
            <w:noWrap/>
            <w:vAlign w:val="center"/>
          </w:tcPr>
          <w:p w14:paraId="4B6C40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2FA3AF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4B5C558" w14:textId="3117BD4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6074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B6B8A91" w14:textId="65C087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FCC1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0</w:t>
            </w:r>
          </w:p>
        </w:tc>
      </w:tr>
      <w:tr w:rsidR="00C16C39" w:rsidRPr="00847D75" w14:paraId="7F5A35E4" w14:textId="77777777" w:rsidTr="00492610">
        <w:trPr>
          <w:trHeight w:val="65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83D6F2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2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7DEE6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368A84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CC2AB" w14:textId="71EC433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74F65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1BF1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1BF3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bookmarkEnd w:id="2"/>
    </w:tbl>
    <w:p w14:paraId="42D26057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headerReference w:type="default" r:id="rId8"/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1BC6D4D5" w14:textId="7932F320" w:rsidR="00C16C39" w:rsidRPr="00847D75" w:rsidRDefault="00C16C39" w:rsidP="00C16C39">
      <w:pPr>
        <w:spacing w:before="240" w:after="120"/>
        <w:jc w:val="center"/>
        <w:rPr>
          <w:b/>
          <w:bCs/>
          <w:szCs w:val="24"/>
          <w:lang w:eastAsia="zh-CN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720F3FD6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DFA01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F0D220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DECBDF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3FEA6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68FD3339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E10E2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C319F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C9001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152B8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33A44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32D1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0A29A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1202A1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4A3029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4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CA883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D1401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95B3C9" w14:textId="6BD6327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4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71F0DA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D5B54E0" w14:textId="2B24B08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3D85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0</w:t>
            </w:r>
          </w:p>
        </w:tc>
      </w:tr>
      <w:tr w:rsidR="00C16C39" w:rsidRPr="00847D75" w14:paraId="6E7F2A3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9FBD16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C9D51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A592F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80E4AB" w14:textId="1076AF4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4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DD16EC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693AF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BC8D2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9DC5B0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F836A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6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F8C42D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2ED28C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F42C2CC" w14:textId="0A5662C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F37D7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C5E256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CD52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0</w:t>
            </w:r>
          </w:p>
        </w:tc>
      </w:tr>
      <w:tr w:rsidR="00C16C39" w:rsidRPr="00847D75" w14:paraId="1135599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59CCE5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BA4E5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0B0F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695CDF" w14:textId="5019859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1CC2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65FCE6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47ED8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4CBC40B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6BB41F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8DE4C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31AD4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661F4B" w14:textId="442A44F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3CB72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EFD851E" w14:textId="146D976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EE89C2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4A588B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D0C7D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3267F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F9A74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9376C8" w14:textId="6583492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E40B9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41E7A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3F3A2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BFE6C6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D7A729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8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D8B58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5D04A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C30199" w14:textId="7170CF7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E211C8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751427C" w14:textId="58D2285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7073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2</w:t>
            </w:r>
          </w:p>
        </w:tc>
      </w:tr>
      <w:tr w:rsidR="00C16C39" w:rsidRPr="00847D75" w14:paraId="51E9C0A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A92292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4408B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4086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779158" w14:textId="08E8D8C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0F8B9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A6A5F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DE3D7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58390D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F906A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26049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F0633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1B9CF5" w14:textId="4BB4A9B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D614A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878E459" w14:textId="570210E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DCE6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2</w:t>
            </w:r>
          </w:p>
        </w:tc>
      </w:tr>
      <w:tr w:rsidR="00C16C39" w:rsidRPr="00847D75" w14:paraId="3D868BB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35982D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BFE5F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B218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A4332" w14:textId="547C9EB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D0A2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6E821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518C7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EF2DC1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DABE20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40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60BC1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BF8D4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40D6888" w14:textId="211A108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16FFA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FE908B0" w14:textId="70C66B6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FF372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732</w:t>
            </w:r>
          </w:p>
        </w:tc>
      </w:tr>
      <w:tr w:rsidR="00C16C39" w:rsidRPr="00847D75" w14:paraId="0F3F9E5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5F2DF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7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186A6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A5B75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76DA93" w14:textId="13AC149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7ABF0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3DDE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299BEF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</w:tr>
      <w:tr w:rsidR="00C16C39" w:rsidRPr="00847D75" w14:paraId="14C052F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6AA214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7CBB16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61AB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0FCE25" w14:textId="7F96C7F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6434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E5195B1" w14:textId="1E610C4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AE881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1058E1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13C017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611C2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26045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4F84C5" w14:textId="0BA3631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A565B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73AEE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AEBBE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3D89AC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D2984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1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CD2517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1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8BD317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2DEE2C" w14:textId="0A1B206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4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16FF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454B275" w14:textId="701BD08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4F0DF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79</w:t>
            </w:r>
          </w:p>
        </w:tc>
      </w:tr>
      <w:tr w:rsidR="00C16C39" w:rsidRPr="00847D75" w14:paraId="2AB72E2E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7B74F9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E741D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A74CA8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34C26B" w14:textId="2BE23F0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4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1340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9434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BF875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07368EF" w14:textId="77777777" w:rsidR="00C16C39" w:rsidRPr="00847D75" w:rsidRDefault="00C16C39" w:rsidP="00C16C39">
      <w:pPr>
        <w:spacing w:before="240" w:after="120"/>
        <w:jc w:val="center"/>
        <w:rPr>
          <w:b/>
          <w:bCs/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768D8AF0" w14:textId="24C907D2" w:rsidR="00C16C39" w:rsidRPr="00847D75" w:rsidRDefault="007D04DA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rFonts w:hint="eastAsia"/>
          <w:b/>
          <w:bCs/>
          <w:szCs w:val="24"/>
          <w:lang w:eastAsia="zh-CN"/>
        </w:rPr>
        <w:lastRenderedPageBreak/>
        <w:t>S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rFonts w:hint="eastAsia"/>
          <w:b/>
          <w:bCs/>
          <w:szCs w:val="24"/>
          <w:lang w:eastAsia="zh-CN"/>
        </w:rPr>
        <w:t xml:space="preserve"> </w:t>
      </w:r>
      <w:r w:rsidR="00C16C39"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4015427B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180B8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7F1B1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3E8A5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4EB8D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294ED779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AA43BA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906C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5A82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60659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25222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9BE7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813591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6F83D6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0AD15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3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B16E45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1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843C93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B8BC988" w14:textId="05712A3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BF2B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02A5B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CFF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79</w:t>
            </w:r>
          </w:p>
        </w:tc>
      </w:tr>
      <w:tr w:rsidR="00C16C39" w:rsidRPr="00847D75" w14:paraId="3D1A65F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C591A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5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161FC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30D6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B14EB6" w14:textId="1B82CAE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255A1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BFDB9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FCD2B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</w:tr>
      <w:tr w:rsidR="00C16C39" w:rsidRPr="00847D75" w14:paraId="5DA994C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8C639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796DB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7463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222E1C" w14:textId="4AB8721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F4FBEB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1544473" w14:textId="61A3608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8D2E5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FA8B27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DBEC3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A69AF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89B3F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C92368" w14:textId="6836E1B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36014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7F073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E8717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196364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5D46D6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7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175FC4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5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5B42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1D74C2" w14:textId="0B518C0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4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14ED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4DE819F" w14:textId="7F4C3E6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1F94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5</w:t>
            </w:r>
          </w:p>
        </w:tc>
      </w:tr>
      <w:tr w:rsidR="00C16C39" w:rsidRPr="00847D75" w14:paraId="19FB799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AAD7F2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CF33B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4927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8B630B" w14:textId="30D6E9F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4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6345F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C8095B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FD282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85E3EC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F73E8D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CB7BA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5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F6C1E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1D88D2C" w14:textId="58F6487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BACAC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6A0F1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D1CA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285</w:t>
            </w:r>
          </w:p>
        </w:tc>
      </w:tr>
      <w:tr w:rsidR="00C16C39" w:rsidRPr="00847D75" w14:paraId="6D0ADC8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29BB23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A0F97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20EA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930F1" w14:textId="0E1F44C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7376B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42FD15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7FF5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</w:tr>
      <w:tr w:rsidR="00C16C39" w:rsidRPr="00847D75" w14:paraId="4974EED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4BA96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51D88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8FF69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8D32DA" w14:textId="453A247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8E4C0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AC4FF4B" w14:textId="508BFDF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282A8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9F6C2D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5FB36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1668D2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4254B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B966EB" w14:textId="45F6AFC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AE2F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5470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B7606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776DFA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A9DB56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4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F442D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1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81D5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E5479C" w14:textId="16FE74B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6F8E82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5EE76F5" w14:textId="77F92BC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672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2</w:t>
            </w:r>
          </w:p>
        </w:tc>
      </w:tr>
      <w:tr w:rsidR="00C16C39" w:rsidRPr="00847D75" w14:paraId="0058A3E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66FBB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765CFF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7E7C5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90444B" w14:textId="7C7BD5E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698E3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24BB3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299C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2D26AA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3952BB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6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CBBC2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1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A1EFD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1E4AEDA" w14:textId="77401E6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1497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A05973D" w14:textId="0A27FBC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7FB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2</w:t>
            </w:r>
          </w:p>
        </w:tc>
      </w:tr>
      <w:tr w:rsidR="00C16C39" w:rsidRPr="00847D75" w14:paraId="67CD401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D52DB4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8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EB396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9EA6B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6DBEFF" w14:textId="10A2867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4452F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D41EC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51C3F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</w:tr>
      <w:tr w:rsidR="00C16C39" w:rsidRPr="00847D75" w14:paraId="7C5D3B9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8216A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44F72C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738E0E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1DA194" w14:textId="16237E2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CC73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66D1DFC" w14:textId="32FBFCB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32422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2A9BD2D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FC3C0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3C1EA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45A76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3496DA" w14:textId="72AE9D3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8C01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0FA5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4A68F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4CB1AFA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4ED6A211" w14:textId="770C4E88" w:rsidR="00C16C39" w:rsidRPr="00847D75" w:rsidRDefault="00C16C39" w:rsidP="00C16C39">
      <w:pPr>
        <w:spacing w:before="240" w:after="120"/>
        <w:jc w:val="center"/>
        <w:rPr>
          <w:b/>
          <w:bCs/>
          <w:szCs w:val="24"/>
          <w:lang w:eastAsia="zh-CN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433F771B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B14375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9B3A2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11C8B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4D443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5B0F0CA4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4C921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1030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2D764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20408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58BC9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4780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32484F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307E2E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B64DF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0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7EE38B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5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03C83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257F44" w14:textId="261D654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69002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DBE0967" w14:textId="5BC0DCB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7B80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</w:t>
            </w:r>
          </w:p>
        </w:tc>
      </w:tr>
      <w:tr w:rsidR="00C16C39" w:rsidRPr="00847D75" w14:paraId="0E7F305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09984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C782E6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98922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2C2072" w14:textId="1367B3A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0E5AD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62AAEF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863A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96EF5E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06F674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CD912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TH6675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E95D2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4C92735" w14:textId="5A570E0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F212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8ADD806" w14:textId="04DC1F4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530D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8</w:t>
            </w:r>
          </w:p>
        </w:tc>
      </w:tr>
      <w:tr w:rsidR="00C16C39" w:rsidRPr="00847D75" w14:paraId="4A5CD74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0DC84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51</w:t>
            </w:r>
          </w:p>
        </w:tc>
        <w:tc>
          <w:tcPr>
            <w:tcW w:w="3119" w:type="dxa"/>
            <w:vMerge w:val="restart"/>
            <w:shd w:val="clear" w:color="auto" w:fill="auto"/>
            <w:noWrap/>
          </w:tcPr>
          <w:p w14:paraId="16CC36B2" w14:textId="166181C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3" w:name="OLE_LINK122"/>
            <w:r w:rsidRPr="00847D75">
              <w:rPr>
                <w:color w:val="000000"/>
                <w:sz w:val="21"/>
                <w:szCs w:val="21"/>
              </w:rPr>
              <w:t>TH</w:t>
            </w:r>
            <w:r w:rsidR="00C0564F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6552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bookmarkEnd w:id="3"/>
            <w:r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5B11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73B83" w14:textId="600D656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72F9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4C8D6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7D67B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52</w:t>
            </w:r>
          </w:p>
        </w:tc>
      </w:tr>
      <w:tr w:rsidR="00C16C39" w:rsidRPr="00847D75" w14:paraId="2117B01E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6BC01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14:paraId="5590BB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C79AB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A6126F" w14:textId="4C0CD86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81E0E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412DD18" w14:textId="24CABA0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2B8A8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BB3F25F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4CC41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14:paraId="4AF878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4212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DAEBA0" w14:textId="038F725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78E21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9CBE0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33E3B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C21FD5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165E8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57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DA4ADDA" w14:textId="2DE5BEC1" w:rsidR="00C16C39" w:rsidRPr="00847D75" w:rsidRDefault="0013093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ST</w:t>
            </w:r>
            <w:r w:rsidR="00C16C39" w:rsidRPr="00847D75">
              <w:rPr>
                <w:color w:val="000000"/>
                <w:sz w:val="21"/>
                <w:szCs w:val="21"/>
              </w:rPr>
              <w:t xml:space="preserve">606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="00C16C39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="00C16C39"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AE46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C27A54" w14:textId="6A46E49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4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0DBA9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12D8E3" w14:textId="11D2ADB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77CF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51</w:t>
            </w:r>
          </w:p>
        </w:tc>
      </w:tr>
      <w:tr w:rsidR="00C16C39" w:rsidRPr="00847D75" w14:paraId="2D07EE2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F01359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C70ED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5991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D275N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1EB641" w14:textId="1080449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4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42B23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8BC5A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CE3DF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EF1AF3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447F1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709E46A" w14:textId="66B2D263" w:rsidR="00C16C39" w:rsidRPr="00847D75" w:rsidRDefault="0013093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ST</w:t>
            </w:r>
            <w:r w:rsidR="00C16C39" w:rsidRPr="00847D75">
              <w:rPr>
                <w:color w:val="000000"/>
                <w:sz w:val="21"/>
                <w:szCs w:val="21"/>
              </w:rPr>
              <w:t xml:space="preserve">606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="00C16C39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r w:rsidR="00C16C39"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18CB9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gd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EC5D061" w14:textId="26B590C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1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D7E8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70B49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1580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3451</w:t>
            </w:r>
          </w:p>
        </w:tc>
      </w:tr>
      <w:tr w:rsidR="00C16C39" w:rsidRPr="00847D75" w14:paraId="48DF6CC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8DB8C7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4</w:t>
            </w:r>
          </w:p>
        </w:tc>
        <w:tc>
          <w:tcPr>
            <w:tcW w:w="3119" w:type="dxa"/>
            <w:vMerge w:val="restart"/>
            <w:shd w:val="clear" w:color="auto" w:fill="auto"/>
            <w:noWrap/>
          </w:tcPr>
          <w:p w14:paraId="09A8E057" w14:textId="4FE18B59" w:rsidR="00C16C39" w:rsidRPr="00847D75" w:rsidRDefault="0013093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ST</w:t>
            </w:r>
            <w:r w:rsidR="00C16C39" w:rsidRPr="00847D75">
              <w:rPr>
                <w:color w:val="000000"/>
                <w:sz w:val="21"/>
                <w:szCs w:val="21"/>
              </w:rPr>
              <w:t xml:space="preserve">606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="00C16C39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C16C39"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proofErr w:type="gramStart"/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="00C16C39"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="00C16C39"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B330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46BF95" w14:textId="0E0C713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43089B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1F78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35758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52</w:t>
            </w:r>
          </w:p>
        </w:tc>
      </w:tr>
      <w:tr w:rsidR="00C16C39" w:rsidRPr="00847D75" w14:paraId="2C2117B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E5CD6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14:paraId="0A98F0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855E17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B81436" w14:textId="0DA725C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EC1E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647E3A8" w14:textId="29A05EE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EF585F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AAE39A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C97B0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14:paraId="32537E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2C7A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601AC1" w14:textId="64E70EC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AEF42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7D4CB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8768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1BC970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8E640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44F602B" w14:textId="7F02F9F7" w:rsidR="00C16C39" w:rsidRPr="00847D75" w:rsidRDefault="0013093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ST</w:t>
            </w:r>
            <w:r w:rsidR="00C16C39" w:rsidRPr="00847D75">
              <w:rPr>
                <w:color w:val="000000"/>
                <w:sz w:val="21"/>
                <w:szCs w:val="21"/>
              </w:rPr>
              <w:t xml:space="preserve">606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="00C16C39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="00C16C39"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29179B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7B61CF" w14:textId="2CB5D7A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642D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5323F2C" w14:textId="5FE4BF5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AE53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4</w:t>
            </w:r>
          </w:p>
        </w:tc>
      </w:tr>
      <w:tr w:rsidR="00C16C39" w:rsidRPr="00847D75" w14:paraId="024A84B4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AFB3D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38027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76C949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14D32F" w14:textId="29EE540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7F667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ED608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79D22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B1875F1" w14:textId="77777777" w:rsidTr="007D04DA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D1B14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8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8ABA00" w14:textId="0E6DBC18" w:rsidR="00C16C39" w:rsidRPr="00847D75" w:rsidRDefault="0013093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ST</w:t>
            </w:r>
            <w:r w:rsidR="00C16C39" w:rsidRPr="00847D75">
              <w:rPr>
                <w:color w:val="000000"/>
                <w:sz w:val="21"/>
                <w:szCs w:val="21"/>
              </w:rPr>
              <w:t xml:space="preserve">606 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="00C16C39" w:rsidRPr="00847D75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="00C16C39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="00C16C39"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="00C16C39"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E6E3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A7E4A3" w14:textId="150C949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FB303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74555D" w14:textId="5AC00D1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FBA5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34</w:t>
            </w:r>
          </w:p>
        </w:tc>
      </w:tr>
    </w:tbl>
    <w:p w14:paraId="74719562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447CD41A" w14:textId="27409795" w:rsidR="00C16C39" w:rsidRPr="00847D75" w:rsidRDefault="00C16C39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2078E2F8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E1BAE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CBA7A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EC726F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EEFD5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529649DE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8A816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6359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5D120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8A3F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07921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7BBE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3E14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D6EAFD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A9C9F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7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59D8B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ECDCE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E42A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39/ Pr197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02FA4D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ED2FE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F8507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04164F8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A5B951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673FE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020D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D4A46F" w14:textId="0D7C21A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0B4FB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1AD0E2" w14:textId="2E30BC2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1CC42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8F4304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6F552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C6F652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8900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E265B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1/ Pr1974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63CFB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224F4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ECA7B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21535A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AED58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8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E56F9E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9BD17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4D0F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39/ Pr197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58D19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B6D156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DBB7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7</w:t>
            </w:r>
          </w:p>
        </w:tc>
      </w:tr>
      <w:tr w:rsidR="00C16C39" w:rsidRPr="00847D75" w14:paraId="7D47778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2B9537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AC2F0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9F2DD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acoB</w:t>
            </w:r>
            <w:proofErr w:type="spellEnd"/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847D75">
              <w:rPr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D9B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1/ Pr1974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B321DB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CA9D3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A28E0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511E1C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9C0FF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C07AE4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B519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8F0A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3/ Pr1974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8BDCA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19BFB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810517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3DBDC15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A0F54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938F1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8A684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264298" w14:textId="65595B9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1D58BB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85D1AA3" w14:textId="13FAFE0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6D393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4785BA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3AE78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4749F2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AD87D0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420D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5/ Pr197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08EC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C6115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37F449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FF92C4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8620C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0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493336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E28B3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7E7D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3/ Pr1974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198C2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C7C64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B1858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89</w:t>
            </w:r>
          </w:p>
        </w:tc>
      </w:tr>
      <w:tr w:rsidR="00C16C39" w:rsidRPr="00847D75" w14:paraId="11F1E73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52353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74009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B9E48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fl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818F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5/ Pr197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6338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67CEF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1FC2A5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B56D27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83FC9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1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227C6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AFC332F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444EFD" w14:textId="59D82D7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9733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A35FC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49F38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147</w:t>
            </w:r>
          </w:p>
        </w:tc>
      </w:tr>
      <w:tr w:rsidR="00C16C39" w:rsidRPr="00847D75" w14:paraId="66EC010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CD4929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207AA2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B168BBA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FB534F" w14:textId="4E8D411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6B7D7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5D49ACF" w14:textId="1AADDD3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843AA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13F313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6F0A0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83C78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2DAE376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54F78A" w14:textId="59EC049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0A942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869DC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4C7C0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8BFC49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0511E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1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31640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7A8418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E5DF2F" w14:textId="0374C9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9AFE8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C74ECC6" w14:textId="0FB96B1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C4A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19</w:t>
            </w:r>
          </w:p>
        </w:tc>
      </w:tr>
      <w:tr w:rsidR="00C16C39" w:rsidRPr="00847D75" w14:paraId="68EEE32C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FE5AE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95D54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920F2E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5D240F" w14:textId="649E0DC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5254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3D57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46196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49B6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2F8DF5CA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741B01F3" w14:textId="1C04345F" w:rsidR="00C16C39" w:rsidRPr="00847D75" w:rsidRDefault="00C16C39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6B17AFFA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B26B0A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652D2F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739289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C97EF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38F5A2F0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6C6EE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AB0A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ACDA2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38FC2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2F429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1B229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70B56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F2B0AD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278999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4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7A83B5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F99FD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760B7E" w14:textId="19DB2EC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19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19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A3BB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55D69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B97F1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5C990BC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14BC0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214C7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23B82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FD902E" w14:textId="113AD4F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90DF0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9C99AE4" w14:textId="231C0F5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47D3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E8651F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6668A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6EA46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4AD22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01A0BA" w14:textId="06BC58F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19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1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67FC7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F1281D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40C7F8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56329D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20423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5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3E09D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B104E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98CD72" w14:textId="4B60D72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19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19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00E50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02D608A" w14:textId="39C617B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19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1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DD71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49</w:t>
            </w:r>
          </w:p>
        </w:tc>
      </w:tr>
      <w:tr w:rsidR="00C16C39" w:rsidRPr="00847D75" w14:paraId="687DB5F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8485C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B121E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1205A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2B2013" w14:textId="297E9B4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1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E7A6F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A03A3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B024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16594D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9BA4F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55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B80E1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59372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A6EDED" w14:textId="282AE2C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0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E026D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E2F77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DFB01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7E79E0C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10AD8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810AC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2BFCC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0E0A5B" w14:textId="31748AA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B011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98D4706" w14:textId="6391DD2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BEA81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10C4A5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4B146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FED61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0B7B0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EDD04F" w14:textId="6DD52C4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4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0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B5D687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97DDAD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C4292F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0FA536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F8DED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58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42CB59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E44880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2416BD" w14:textId="438961F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0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1893D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9078173" w14:textId="51B9FFF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E11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55</w:t>
            </w:r>
          </w:p>
        </w:tc>
      </w:tr>
      <w:tr w:rsidR="00C16C39" w:rsidRPr="00847D75" w14:paraId="07C6152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E5E59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49E6C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C215D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CC0F74" w14:textId="2D4C7D9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0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7999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30D29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FC2F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8B749B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525113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1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A1150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57A30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16D3C3" w14:textId="13BE083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C68F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87BC2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EE8EC1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63F1EA5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A93AC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E5CCE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7CCAA6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7711E2" w14:textId="7E668B4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9F5BA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30D4BE8" w14:textId="14E2E02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025C48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8DCB8E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2B861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67102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8815CFA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D8B564" w14:textId="31257BA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B39D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6B2532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2D8F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76C6E4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6AD5F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4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34370C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EF1C107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86ECC1" w14:textId="32A9763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0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357F5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962A3D7" w14:textId="7436B78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43F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49</w:t>
            </w:r>
          </w:p>
        </w:tc>
      </w:tr>
      <w:tr w:rsidR="00C16C39" w:rsidRPr="00847D75" w14:paraId="405B4840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5CF20F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6314E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90B3AB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bp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497E43" w14:textId="1C138C7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4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2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7DB3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6387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63A9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8EF981E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6AAB7AB5" w14:textId="5B82076C" w:rsidR="00C16C39" w:rsidRPr="00847D75" w:rsidRDefault="00C16C39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68"/>
        <w:gridCol w:w="1843"/>
        <w:gridCol w:w="1239"/>
        <w:gridCol w:w="2163"/>
        <w:gridCol w:w="1559"/>
      </w:tblGrid>
      <w:tr w:rsidR="00C16C39" w:rsidRPr="00847D75" w14:paraId="5480E97C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8F5A5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8A1E6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BD9BA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0A2D8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2E001014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08A0D4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2CC8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155AE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4C250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348B3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CD2A5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5DD83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362EBF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37598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7839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158BF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C45C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2C831A" w14:textId="52E35CC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2AE41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22603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75718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07C11E6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5028C3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DC8EF2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08B32E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BFD24" w14:textId="5726E52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D9B1D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2BF0669" w14:textId="1578ED0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565A6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DBDC88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6B7FC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2B5160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BFD484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CA0D9A" w14:textId="41DF96A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78B0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907AEB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6C710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32705E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4C3F9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1147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D5138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FFEF7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7A6583" w14:textId="5549415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9953CB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D460D91" w14:textId="6514B62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8367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7839</w:t>
            </w:r>
          </w:p>
        </w:tc>
      </w:tr>
      <w:tr w:rsidR="00C16C39" w:rsidRPr="00847D75" w14:paraId="39450F5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B1A25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51669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D340F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70E759" w14:textId="401D22F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109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683F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6567A2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E9871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385819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96B1A7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67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0CE2D2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4BCA8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938E45" w14:textId="07DCBEF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BC58D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4C167CB" w14:textId="42BA796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B7AD7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7839</w:t>
            </w:r>
          </w:p>
        </w:tc>
      </w:tr>
      <w:tr w:rsidR="00C16C39" w:rsidRPr="00847D75" w14:paraId="558B11F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3C991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6D5B6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FB47DA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459DCD" w14:textId="569EC08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4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C3A06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ED94F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77AF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60CCF7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33C801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30B43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313D8F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1389BD" w14:textId="7356DCC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697FBF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FAAFB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D6E93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3F70B34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480BF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A4D1F6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BAB35F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800E23" w14:textId="45D2CDD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FAB519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A6712BD" w14:textId="06429FF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F46853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32EB7B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19A2B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727CA6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133C66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00F125" w14:textId="7D12880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2FD4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0A986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A8534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4E6BCB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24B22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92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576BF1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312B4E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B22861" w14:textId="34F3998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0C3E8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6C513F3" w14:textId="7ADA47C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9B10F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24A0708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2E231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A952C6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7D5F869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</w:t>
            </w:r>
            <w:r w:rsidRPr="00847D75">
              <w:rPr>
                <w:i/>
                <w:iCs/>
                <w:caps/>
                <w:color w:val="000000"/>
                <w:sz w:val="21"/>
                <w:szCs w:val="21"/>
              </w:rPr>
              <w:t>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A7B1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4/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A4EA8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9A3AB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CAEA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532FDB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A0ADC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51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4DC320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AMI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1CBE9F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AM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DAC95A" w14:textId="3E24465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7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6B2C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49359CA" w14:textId="0C95F05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E863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58F4B6D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03CFD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6ED3EA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2DF278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AM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FCF5F5" w14:textId="18A3CFF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47498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80BB1A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AA57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340F4C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F1827E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846</w:t>
            </w:r>
          </w:p>
        </w:tc>
        <w:tc>
          <w:tcPr>
            <w:tcW w:w="3119" w:type="dxa"/>
            <w:shd w:val="clear" w:color="000000" w:fill="FFFFFF"/>
            <w:noWrap/>
            <w:vAlign w:val="center"/>
          </w:tcPr>
          <w:p w14:paraId="1CBEDCA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CB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1239416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CB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F4EA48" w14:textId="2163CA5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91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ACCA14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753E175" w14:textId="4E9436D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D15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617FD76E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DFC6C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7E06E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0E246A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CBD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97EE2C" w14:textId="2DD2776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1919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98C4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B878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E991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0788197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2A101D2D" w14:textId="57ACD21F" w:rsidR="00C16C39" w:rsidRPr="00847D75" w:rsidRDefault="00C16C39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3F04A11E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3C1E5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64D08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A08FD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BA881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1FE1F1EF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FA5DA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CEBC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19DB9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0AFE7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D1BCF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4BAC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C18D6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7A8EBD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A0B2C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04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9C5590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E87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F6331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E87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1304B9" w14:textId="26C719D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7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6A9015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CA5C9DE" w14:textId="58D15B3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3DF9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102574B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66D21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3B2B48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9C3A8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E87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358EA7" w14:textId="6F746CC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7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BAE79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F80C5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1F5C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8D3192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7FBF3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0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7BCB0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H133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CD58F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H133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DA52AB" w14:textId="5EFEEFE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EA255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4BC6799" w14:textId="08EA25F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F05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1C3BD7C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5789FD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F980D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738F2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H133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C0D498" w14:textId="64AA5BD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7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6A8975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CC2F9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F586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BD4FA7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ED2246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152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ECBF40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33Q-Y41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5CFA7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33Q-Y41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00BBB6" w14:textId="3FA19F2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22DF5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83DAA00" w14:textId="4AC4B92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AF9A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4C0502A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49943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6B02C2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F9B1A6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33Q-Y41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51B944" w14:textId="13080F0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3D2E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42666E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46ED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DEF7E5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7449D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30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E53C0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E01894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BFCEC7E" w14:textId="28AF701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1098D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6802E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7C34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828</w:t>
            </w:r>
          </w:p>
        </w:tc>
      </w:tr>
      <w:tr w:rsidR="00C16C39" w:rsidRPr="00847D75" w14:paraId="359ECAE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7CF6A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1</w:t>
            </w:r>
          </w:p>
        </w:tc>
        <w:tc>
          <w:tcPr>
            <w:tcW w:w="2835" w:type="dxa"/>
            <w:shd w:val="clear" w:color="000000" w:fill="FFFFFF"/>
            <w:noWrap/>
          </w:tcPr>
          <w:p w14:paraId="5B259F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683647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169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F71424" w14:textId="4A70337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ECC747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49C7C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24E01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32C9BE8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7DBC93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5C39BD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C3DBAC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32546E" w14:textId="3108E23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DDE3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B694E98" w14:textId="11CD5C5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1F8D9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E3658A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0A049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02897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054F109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169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FCFE1" w14:textId="23E41B9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C6D8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B6FB0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6E299E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3113C1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5F2F70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3</w:t>
            </w:r>
          </w:p>
        </w:tc>
        <w:tc>
          <w:tcPr>
            <w:tcW w:w="2835" w:type="dxa"/>
            <w:shd w:val="clear" w:color="000000" w:fill="FFFFFF"/>
            <w:noWrap/>
          </w:tcPr>
          <w:p w14:paraId="14FC6A0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27CE3F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169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415403" w14:textId="573CE7C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140F1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37E7406" w14:textId="00F758B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35FC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1</w:t>
            </w:r>
          </w:p>
        </w:tc>
      </w:tr>
      <w:tr w:rsidR="00C16C39" w:rsidRPr="00847D75" w14:paraId="4B2A8E8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73BA2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5E1D8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43EC6D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169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5FD3FF" w14:textId="7BAEE5E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2548A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055C27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11E9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B1894D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AAA83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4</w:t>
            </w:r>
          </w:p>
        </w:tc>
        <w:tc>
          <w:tcPr>
            <w:tcW w:w="2835" w:type="dxa"/>
            <w:shd w:val="clear" w:color="000000" w:fill="FFFFFF"/>
            <w:noWrap/>
          </w:tcPr>
          <w:p w14:paraId="3A71369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726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47847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2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B27624" w14:textId="310B7A9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4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76B2E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5F316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9A0062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4DD3291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91360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75B08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A55D03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217910" w14:textId="292AB5E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2E45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E361EDB" w14:textId="5FC616B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D4A7E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8927469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8DC4C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662EE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5BFFC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2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700AA7" w14:textId="16B852C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5553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66B8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C109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5889845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3446446B" w14:textId="270BE495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72BC2C59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BB7CF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B4C24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DF56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0B976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30B5EBC8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7FE3B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446B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CB168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2C263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2D87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F7D1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F3F76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725D19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E23187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36E92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2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3E405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2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A4C7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7/ Pr1975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80D32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30C0D3" w14:textId="6B4266A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4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25A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4</w:t>
            </w:r>
          </w:p>
        </w:tc>
      </w:tr>
      <w:tr w:rsidR="00C16C39" w:rsidRPr="00847D75" w14:paraId="318B74F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0E61C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6E78A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BC4551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2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00B7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2/ Pr1975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47D74A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BF10F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9EA6E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B4DF9F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4E139F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6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61E6FE9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914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</w:tcPr>
          <w:p w14:paraId="75C12B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914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</w:tcPr>
          <w:p w14:paraId="0EB1FFB3" w14:textId="74E4EEA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4</w:t>
            </w:r>
          </w:p>
        </w:tc>
        <w:tc>
          <w:tcPr>
            <w:tcW w:w="1239" w:type="dxa"/>
            <w:shd w:val="clear" w:color="auto" w:fill="auto"/>
          </w:tcPr>
          <w:p w14:paraId="5DAB20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</w:tcPr>
          <w:p w14:paraId="08FF9B9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10015B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5113FE1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497BC64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</w:tcPr>
          <w:p w14:paraId="2C71B5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213AD2B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</w:tcPr>
          <w:p w14:paraId="68B1A185" w14:textId="755B022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</w:tcPr>
          <w:p w14:paraId="018E67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</w:tcPr>
          <w:p w14:paraId="4F2A25B6" w14:textId="4424BFB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EF5A6F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4926DE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0708A6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</w:tcPr>
          <w:p w14:paraId="71E0DD4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5A957F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914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</w:tcPr>
          <w:p w14:paraId="343EA1EC" w14:textId="31AA33F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6</w:t>
            </w:r>
          </w:p>
        </w:tc>
        <w:tc>
          <w:tcPr>
            <w:tcW w:w="1239" w:type="dxa"/>
            <w:shd w:val="clear" w:color="auto" w:fill="auto"/>
          </w:tcPr>
          <w:p w14:paraId="61D6AA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</w:tcPr>
          <w:p w14:paraId="0344EF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69D88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E103D9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608E57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7</w:t>
            </w:r>
          </w:p>
        </w:tc>
        <w:tc>
          <w:tcPr>
            <w:tcW w:w="2835" w:type="dxa"/>
            <w:shd w:val="clear" w:color="000000" w:fill="FFFFFF"/>
            <w:noWrap/>
          </w:tcPr>
          <w:p w14:paraId="4FC6579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4</w:t>
            </w:r>
          </w:p>
        </w:tc>
        <w:tc>
          <w:tcPr>
            <w:tcW w:w="2552" w:type="dxa"/>
            <w:shd w:val="clear" w:color="auto" w:fill="auto"/>
          </w:tcPr>
          <w:p w14:paraId="071A60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4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</w:tcPr>
          <w:p w14:paraId="19E458D3" w14:textId="1ABAF42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7</w:t>
            </w:r>
          </w:p>
        </w:tc>
        <w:tc>
          <w:tcPr>
            <w:tcW w:w="1239" w:type="dxa"/>
            <w:shd w:val="clear" w:color="auto" w:fill="auto"/>
          </w:tcPr>
          <w:p w14:paraId="683058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</w:tcPr>
          <w:p w14:paraId="21C64C93" w14:textId="3A9DC1B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56</w:t>
            </w:r>
          </w:p>
        </w:tc>
        <w:tc>
          <w:tcPr>
            <w:tcW w:w="1559" w:type="dxa"/>
            <w:shd w:val="clear" w:color="auto" w:fill="auto"/>
          </w:tcPr>
          <w:p w14:paraId="4F745C9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6</w:t>
            </w:r>
          </w:p>
        </w:tc>
      </w:tr>
      <w:tr w:rsidR="00C16C39" w:rsidRPr="00847D75" w14:paraId="302E0CA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101750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</w:tcPr>
          <w:p w14:paraId="696D85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29A3B36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4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</w:tcPr>
          <w:p w14:paraId="08277C3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8/ Pr19756</w:t>
            </w:r>
          </w:p>
        </w:tc>
        <w:tc>
          <w:tcPr>
            <w:tcW w:w="1239" w:type="dxa"/>
            <w:shd w:val="clear" w:color="auto" w:fill="auto"/>
          </w:tcPr>
          <w:p w14:paraId="6DD45FF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</w:tcPr>
          <w:p w14:paraId="0772130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3E50789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AF25A9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1A8EC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8</w:t>
            </w:r>
          </w:p>
        </w:tc>
        <w:tc>
          <w:tcPr>
            <w:tcW w:w="2835" w:type="dxa"/>
            <w:shd w:val="clear" w:color="000000" w:fill="FFFFFF"/>
            <w:noWrap/>
          </w:tcPr>
          <w:p w14:paraId="788928F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352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0F614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352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6A36B7" w14:textId="0AB8789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4C1E7D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E8096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9BCCC3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5387C96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E8AA7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85725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24F130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99F82B" w14:textId="5A6A985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3D250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6645864" w14:textId="174EB13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29FB24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2E43E3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B464C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2EA4F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1E5F7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352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562DB2" w14:textId="3FB96DD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23C0D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5AA7E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8C118E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6FD793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93298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9</w:t>
            </w:r>
          </w:p>
        </w:tc>
        <w:tc>
          <w:tcPr>
            <w:tcW w:w="2835" w:type="dxa"/>
            <w:shd w:val="clear" w:color="000000" w:fill="FFFFFF"/>
            <w:noWrap/>
          </w:tcPr>
          <w:p w14:paraId="5501B6B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35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CAAC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352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4F0C71" w14:textId="7B9C058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9D09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786038" w14:textId="354209B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5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0363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298</w:t>
            </w:r>
          </w:p>
        </w:tc>
      </w:tr>
      <w:tr w:rsidR="00C16C39" w:rsidRPr="00847D75" w14:paraId="2615AE7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520B9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3801B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4AFE9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352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9E4F7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4/ Pr1976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35C1C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FBDDC7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BEF6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3B6836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8D1BB7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0</w:t>
            </w:r>
          </w:p>
        </w:tc>
        <w:tc>
          <w:tcPr>
            <w:tcW w:w="2835" w:type="dxa"/>
            <w:shd w:val="clear" w:color="000000" w:fill="FFFFFF"/>
            <w:noWrap/>
          </w:tcPr>
          <w:p w14:paraId="111136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663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73BC4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663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0B5F90" w14:textId="1105A4F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5DFA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6926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EEEA1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30B86B7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BDB6F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C56B8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5DEA90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074C21" w14:textId="7154B31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5007F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F1719AB" w14:textId="7282922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440B0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EAD8238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E007B5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389A0A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E45E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663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13441D" w14:textId="07A2D7F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8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28E3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99685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45B13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6169915B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29FA495F" w14:textId="38157E03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1C45E3F0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1DD77E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4DFA8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91524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C0D7B7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586DF348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0463D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9F79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FA777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C50DE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B4422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5B5C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FEE6A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E0B7C1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D1B048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1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608A3E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66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815EC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663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1EDFBA" w14:textId="5D5CA3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79A2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C63E62D" w14:textId="7FD1233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6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821FD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0</w:t>
            </w:r>
          </w:p>
        </w:tc>
      </w:tr>
      <w:tr w:rsidR="00C16C39" w:rsidRPr="00847D75" w14:paraId="24AE447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9A4CF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2C6D9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18B49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663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9058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0/ Pr1976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A1B58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1BE88A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58D9C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C493E7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C8493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2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152744F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707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8D11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707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DA5D40" w14:textId="7B4F584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83813C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A5C78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878C5C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75441B4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0ED16E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29513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C0AD59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AFDEBD" w14:textId="6607BC7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400C1F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C1D06C0" w14:textId="4FEEC4F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098E9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7C24F8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0D7BCA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F6D135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68B74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707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FB7DD4" w14:textId="098C05D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11725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0101A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4E030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E2D453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473222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3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FF105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0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5FC01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07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586C26" w14:textId="18AA8AE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B39C0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18A83AD" w14:textId="6D6BAED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EA57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2</w:t>
            </w:r>
          </w:p>
        </w:tc>
      </w:tr>
      <w:tr w:rsidR="00C16C39" w:rsidRPr="00847D75" w14:paraId="4C239A7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9C5210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A90DF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2D79F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07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06425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6/ Pr197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2C758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0A669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2C436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FA47CF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CE8C5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8</w:t>
            </w:r>
          </w:p>
        </w:tc>
        <w:tc>
          <w:tcPr>
            <w:tcW w:w="2835" w:type="dxa"/>
            <w:shd w:val="clear" w:color="000000" w:fill="FFFFFF"/>
            <w:noWrap/>
          </w:tcPr>
          <w:p w14:paraId="58FA3B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CE01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205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2CBFA9" w14:textId="18687D1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C172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F5A926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0B01F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6B3864D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45A9C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32608D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52E1D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2FED29" w14:textId="593C8FE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AAA06F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7D975F0" w14:textId="17B57DF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C8E53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0F1BB6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D81E0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A8F73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C3ED6F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205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C91ED0" w14:textId="1C9F47A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BAFF9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8F1C8A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EAA93B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400B6F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4AF5C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4</w:t>
            </w:r>
          </w:p>
        </w:tc>
        <w:tc>
          <w:tcPr>
            <w:tcW w:w="2835" w:type="dxa"/>
            <w:shd w:val="clear" w:color="000000" w:fill="FFFFFF"/>
            <w:noWrap/>
          </w:tcPr>
          <w:p w14:paraId="466EEF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8EE945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205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BCF603" w14:textId="4262E6E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336C45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716B24B" w14:textId="2CBE871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2B0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8</w:t>
            </w:r>
          </w:p>
        </w:tc>
      </w:tr>
      <w:tr w:rsidR="00C16C39" w:rsidRPr="00847D75" w14:paraId="2148A02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A78CF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7AD949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92B8DD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205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DA1DC" w14:textId="34785AE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9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67619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A16E0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A9E2D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B7222D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A35A4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4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6F0FD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63067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A025ED3" w14:textId="629735C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FC982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064C47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0DB1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1</w:t>
            </w:r>
          </w:p>
        </w:tc>
      </w:tr>
      <w:tr w:rsidR="00C16C39" w:rsidRPr="00847D75" w14:paraId="450D75E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4AEE3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0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44F00C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DCD52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EA790E" w14:textId="525BD93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533154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3C352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741DE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0E3A3B4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070FC6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990D5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4675B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3B0179" w14:textId="4AA19D7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EB46B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9C5ACE" w14:textId="29DFC92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B545B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B880FA7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B0168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00C9F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3CDB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C28968" w14:textId="2AB5A86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1E0D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E7CDB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CBDA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7DCD21AD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4191E9E6" w14:textId="50C5CB0C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10FD8099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C706B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59F62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45BF5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CA3FC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78B25406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83B36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7C9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24CFE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49A1DF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D3BBA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D204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F075E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D7F8B6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C4E740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2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8C6D2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E89C9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0F298B" w14:textId="37F8868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BB9873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78470DD" w14:textId="529F9AF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AB7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0</w:t>
            </w:r>
          </w:p>
        </w:tc>
      </w:tr>
      <w:tr w:rsidR="00C16C39" w:rsidRPr="00847D75" w14:paraId="273EBF5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114E82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A1A2C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93792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FBC9CE" w14:textId="2D5279D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D79E27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7F1C8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990A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E3EFD5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D3E76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0559BF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F4D2F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2F4926" w14:textId="1513E0F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4161EE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FAB830B" w14:textId="1A0EA30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CF06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0</w:t>
            </w:r>
          </w:p>
        </w:tc>
      </w:tr>
      <w:tr w:rsidR="00C16C39" w:rsidRPr="00847D75" w14:paraId="2C350FE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18A20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B0E32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AA335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4B42B9" w14:textId="02E479E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C4B8E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999F51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25C5B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4E424A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AAEE8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6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3085B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2B349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0591BF" w14:textId="20A7524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7B51E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A4EFED7" w14:textId="4E0FBF5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934C5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1</w:t>
            </w:r>
          </w:p>
        </w:tc>
      </w:tr>
      <w:tr w:rsidR="00C16C39" w:rsidRPr="00847D75" w14:paraId="3219282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F5E26D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A0473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7DF13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Strep-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EB958C" w14:textId="61004C9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FD4E6F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5AC5F2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CC20F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A5A3F4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A262F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5EB6EA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400D4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EE2FE7F" w14:textId="7FF4F9A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54A02E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35D938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F0C24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8</w:t>
            </w:r>
          </w:p>
        </w:tc>
      </w:tr>
      <w:tr w:rsidR="00C16C39" w:rsidRPr="00847D75" w14:paraId="19CC580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339D7E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1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D1C04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E7239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4DECB8" w14:textId="5352062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7F08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8776A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8463E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27B73C8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F5A05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B8904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2712F1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27BCC0" w14:textId="45984D3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E80EB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2CC722D" w14:textId="726FFDC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844EFF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016A25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B9A312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55BA54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7DFF938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68B92D" w14:textId="76268A2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94D9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B6507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DD143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03E5B0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F5FE4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2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CCB72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404F0E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9B6D1E" w14:textId="7C5B9A2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B5FA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D580234" w14:textId="42D5B82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59487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1</w:t>
            </w:r>
          </w:p>
        </w:tc>
      </w:tr>
      <w:tr w:rsidR="00C16C39" w:rsidRPr="00847D75" w14:paraId="6CB0F8B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3369B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0F71D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3323407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02A333" w14:textId="274F92C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9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83B86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EB379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35E5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99521B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C4299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4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20DDB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89B9E88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51DADB0" w14:textId="50934D4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86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86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E9D01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83FCC7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9497E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371</w:t>
            </w:r>
          </w:p>
        </w:tc>
      </w:tr>
      <w:tr w:rsidR="00C16C39" w:rsidRPr="00847D75" w14:paraId="15217CC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93B08F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6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8D337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9F9B96E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4B8E6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/1921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9A2A5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FC4BB9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95D23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626B9E2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0BC8C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C5F2D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A683F89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A1DA5" w14:textId="71CE0B7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3029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AB88037" w14:textId="32DE0AA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31B89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662394A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5A0221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B482B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ACB23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CC3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8/19219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2B1D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1CB7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C324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13CBA2E" w14:textId="77777777" w:rsidR="00C16C39" w:rsidRPr="00847D75" w:rsidRDefault="00C16C39" w:rsidP="00C16C39">
      <w:pPr>
        <w:spacing w:before="240" w:after="120"/>
        <w:rPr>
          <w:b/>
          <w:bCs/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61BF3892" w14:textId="301EC7B2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55E9DB5E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EA2C4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5B1879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AAB58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E03769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11F0EF70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79194C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05FBF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9F68B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80898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2996A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845F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E432BB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F1FFC1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31E5B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8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E95FB8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ADE119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551775" w14:textId="6200E6B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F71C2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A3D21DA" w14:textId="4BD7B56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84F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6</w:t>
            </w:r>
          </w:p>
        </w:tc>
      </w:tr>
      <w:tr w:rsidR="00C16C39" w:rsidRPr="00847D75" w14:paraId="608EE31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91780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5AEA52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803F03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233649" w14:textId="03110B0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E6734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E210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94CD2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9B2C2C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4AA398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7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16EB46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0BDF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C9718" w14:textId="372214D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35D57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EF947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C2BDC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142557D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9E6BC4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3D10E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63020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4ADBC1" w14:textId="12978F2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5DD62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907EFAF" w14:textId="63577D6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82C7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007707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7A80F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566878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969EF2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0986D7" w14:textId="3DE29B8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8692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AAC7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BA97C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D15EF9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8720B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9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A30F7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39055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2EFD55" w14:textId="79E4533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CB96A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026CCE4" w14:textId="2A774AD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1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8F21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67</w:t>
            </w:r>
          </w:p>
        </w:tc>
      </w:tr>
      <w:tr w:rsidR="00C16C39" w:rsidRPr="00847D75" w14:paraId="25ADD0E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D957A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A83AA4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8277E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2B88ED" w14:textId="25C9621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1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30C2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4B35F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519AD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0188D3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834A4A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69DA0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1D05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5EFAFB" w14:textId="24320A8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2CF58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78CE1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2BE0D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246C00D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8ED524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37AB14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4EFED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6A9EE7" w14:textId="19AFC3F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C5EEFA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11D2E3E" w14:textId="1754C07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783C0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588D13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E6979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F5E304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B6DB5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C9ACF1" w14:textId="3D1379D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5FC75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125B2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E2B7DD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F723F6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CCF18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7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FFB1B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F533A7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F65A1F" w14:textId="69B5107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EC12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29E183D" w14:textId="314AF65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49A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5</w:t>
            </w:r>
          </w:p>
        </w:tc>
      </w:tr>
      <w:tr w:rsidR="00C16C39" w:rsidRPr="00847D75" w14:paraId="30BC18F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CF6E8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7374B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F4790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8A3F0C" w14:textId="6F12BE6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DA162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34DFDE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137D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BED306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B16BBE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6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23491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5BE8E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6E9F57" w14:textId="0E5FE6B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0E3C5B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D23DF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434E2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1782ED4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565E0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067C0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751E9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82AFB1" w14:textId="2B4AE27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C9AF3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F885C95" w14:textId="493A66F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D54C1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AD21ECA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4D59D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1FAAB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89688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7CFE67" w14:textId="77A6B2F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38A8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941DF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4F6B3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9F3E934" w14:textId="77777777" w:rsidR="00C16C39" w:rsidRPr="00847D75" w:rsidRDefault="00C16C39" w:rsidP="00C16C39">
      <w:pPr>
        <w:spacing w:before="240" w:after="120"/>
        <w:jc w:val="center"/>
        <w:rPr>
          <w:b/>
          <w:bCs/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6D461DBF" w14:textId="4CEE7C25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3E7E7140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F0088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83B1F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4EBD19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B951A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68CA381D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3CB68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69AF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89BFD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922EE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1EB89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9CAD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6B92B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B098F4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0D79E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8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AF513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6EFFE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FF76D5" w14:textId="5A7B869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67E92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0D2E958" w14:textId="79EA4BE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4E75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5</w:t>
            </w:r>
          </w:p>
        </w:tc>
      </w:tr>
      <w:tr w:rsidR="00C16C39" w:rsidRPr="00847D75" w14:paraId="501C957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8CAE5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AC2BF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C3E40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2B43C0" w14:textId="619114C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D31C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EFF0E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EBA4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620355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39E10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9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1F0BE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BCE5E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709C5C2" w14:textId="2274096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F459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51A5BE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4506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75</w:t>
            </w:r>
          </w:p>
        </w:tc>
      </w:tr>
      <w:tr w:rsidR="00C16C39" w:rsidRPr="00847D75" w14:paraId="7FA8B62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CAAF2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6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451EF1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041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F279B9A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04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894A0C" w14:textId="0C429B4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EA85C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E1BE256" w14:textId="427433E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C6E76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5E5B861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661F9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7A98D1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E97107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4605092" w14:textId="0A2073B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FFBD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71A22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0A2BDE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CC0FC8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8348F1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1361C0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830CCF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04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339157" w14:textId="2DE3966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C5BBB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638EC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DC414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3489FD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</w:tcPr>
          <w:p w14:paraId="02A3FE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7</w:t>
            </w:r>
          </w:p>
        </w:tc>
        <w:tc>
          <w:tcPr>
            <w:tcW w:w="2835" w:type="dxa"/>
            <w:shd w:val="clear" w:color="000000" w:fill="FFFFFF"/>
            <w:noWrap/>
          </w:tcPr>
          <w:p w14:paraId="6867C8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128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0715F40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128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601F9F" w14:textId="0455EF8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A9FCE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657806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5E5FD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4CE17FB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429AAF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D8FA83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B35C09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2B376D" w14:textId="0C5DF50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CFA3C2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E13DD6" w14:textId="7F711A8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A0E2D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A51B9C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1ED6F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CCB96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959A1D6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128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A290C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7/ Pr197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9A2C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EA9A8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DBCAD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0710CE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C5171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8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B7CCD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12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F07DF4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128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1CC7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5/ Pr197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12C5B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BB4A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85/ Pr197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21E5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7</w:t>
            </w:r>
          </w:p>
        </w:tc>
      </w:tr>
      <w:tr w:rsidR="00C16C39" w:rsidRPr="00847D75" w14:paraId="20FD1B5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C098F6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5CE475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592D3EB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128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D8A64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0/ Pr197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E70C03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68A31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E96245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85E8C4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90E842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9</w:t>
            </w:r>
          </w:p>
        </w:tc>
        <w:tc>
          <w:tcPr>
            <w:tcW w:w="2835" w:type="dxa"/>
            <w:shd w:val="clear" w:color="000000" w:fill="FFFFFF"/>
            <w:noWrap/>
          </w:tcPr>
          <w:p w14:paraId="2CF021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516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2F31F4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51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9C2A85" w14:textId="44CB8DF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9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617F1B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FA15C5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C6135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1B9AC02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E386F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60988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6C7D3C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1525C1" w14:textId="5EBF8A5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5645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9BA6709" w14:textId="412AE44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F0FC8E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1DDB454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ACA4C3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DDBC9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D1118D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51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9B1F7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3/ Pr19794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22E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8940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697C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15BBD95" w14:textId="77777777" w:rsidR="00C16C39" w:rsidRPr="00847D75" w:rsidRDefault="00C16C39" w:rsidP="00C16C39">
      <w:pPr>
        <w:spacing w:before="240" w:after="120"/>
        <w:jc w:val="center"/>
        <w:rPr>
          <w:b/>
          <w:bCs/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3784A00C" w14:textId="26F1BB74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7FDCBEF5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FCB88F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B41473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55561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ED516E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4C5DF2CE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96C6C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555B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A20E5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0DD9A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2D92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312A3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82E89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BFA3A0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B38939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0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483D2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51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2FDB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51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0B98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1/ Pr1979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2DB9FC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E8D12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1/ Pr197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1D9C1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09</w:t>
            </w:r>
          </w:p>
        </w:tc>
      </w:tr>
      <w:tr w:rsidR="00C16C39" w:rsidRPr="00847D75" w14:paraId="6E05142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992162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468EC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83386C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51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C78A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6/ Pr1979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1272E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71EACE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DBB6E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2FDB88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3E34A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1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51C029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111E5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C54978" w14:textId="7752689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7/</w:t>
            </w:r>
            <w:r w:rsidR="00C77CAC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7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EA048F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61C642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A3A208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06883FA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A9CC75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5B984C9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CBE29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3B766E" w14:textId="436AE7F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/</w:t>
            </w:r>
            <w:r w:rsidR="00C77CAC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3B25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21729FA" w14:textId="3BD848A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DB226D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6A2916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3FF8D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6DD947C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3A289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85FF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9/ Pr1980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96D70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DC4666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298AFF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9E88E5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5B223D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2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E15EB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9E9829E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449B06" w14:textId="2F84467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7/</w:t>
            </w:r>
            <w:r w:rsidR="00C77CAC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0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FC14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9B65A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97/ Pr198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BBE2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1</w:t>
            </w:r>
          </w:p>
        </w:tc>
      </w:tr>
      <w:tr w:rsidR="00C16C39" w:rsidRPr="00847D75" w14:paraId="6944706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9A85C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AE8884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5C1C58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hsdM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C34719" w14:textId="0090581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2/</w:t>
            </w:r>
            <w:r w:rsidR="00C77CAC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0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8B645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19665A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C5B8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986938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199E2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3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079657E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606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DB80B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60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934CCF" w14:textId="6D79B44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0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5F65A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70587F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3/ Pr198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E77C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02D6610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AD59B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1FBBB21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EAB79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36D0485" w14:textId="30D8128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5321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843C9B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9EB6C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B67ACB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55461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412C06F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11448D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60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3C07ED" w14:textId="122540C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0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08C7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FC9CB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89AA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DAEED6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359A7C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4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218703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713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3971B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13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139950" w14:textId="4ADF50F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0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ED71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11D656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7/ Pr19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C82E8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4F9D121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AD57C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B115C6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413642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6F588E0" w14:textId="32B464F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90E46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95F9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57FB70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354086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7CC871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5C67BC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2B73BF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13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852950" w14:textId="6066C38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0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8E91B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57907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1DBFC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A2C722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9D3CE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5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2DAFB2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734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86B69D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34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C94C1A" w14:textId="01A7C7B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47975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292647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1/ Pr198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243C5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39EDA7D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62549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1F9381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8D0F7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3BFE8CB" w14:textId="2518A37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4525B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68E5B8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5B26D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078B4DB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4C199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B7EFB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83D76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34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EAC209" w14:textId="4FA0211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4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22C1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7139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AA4D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1BEEC2F" w14:textId="77777777" w:rsidR="00C16C39" w:rsidRPr="00847D75" w:rsidRDefault="00C16C39" w:rsidP="00C16C39">
      <w:pPr>
        <w:spacing w:before="240" w:after="120"/>
        <w:jc w:val="center"/>
        <w:rPr>
          <w:b/>
          <w:bCs/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24779603" w14:textId="7EB1548C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19E45312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C2C57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D1E079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1565B9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EC437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63884ABB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753872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756E3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11F58B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05ACD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C56C2F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D40F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85081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4E2E75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EA7CF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6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06D8428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735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7DCF0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35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7AFA2F" w14:textId="290DD9B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2DCA5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D85DE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897715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26074B6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FD220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2B3B0F3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3C3907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890243" w14:textId="602A470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289B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7E480E9" w14:textId="10EC029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4323A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206136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00E4825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596907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D5F955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735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F0C056" w14:textId="02B7053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7</w:t>
            </w:r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</w:rPr>
              <w:t>Pr198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D0F70A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46135C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05899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DAA6C1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E24187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7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9CB350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3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BDC5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35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5554FE" w14:textId="508736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EAA514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6FC7200" w14:textId="462D401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1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E2A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6</w:t>
            </w:r>
          </w:p>
        </w:tc>
      </w:tr>
      <w:tr w:rsidR="00C16C39" w:rsidRPr="00847D75" w14:paraId="4ABFCC4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E01FA4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CEC92D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ACB5D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735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D5F942" w14:textId="7C03887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9C84E6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4741E0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5AFF7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BD5835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B0D7A1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8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0F12AA1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0916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1307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91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136B41" w14:textId="539F03F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F06677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3BC2B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4E477D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665BC6A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91B6D9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0C4889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5C0BA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C6984D" w14:textId="4AC0216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6CD9BD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8DF4C3C" w14:textId="06445F8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7C732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1469FC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9E133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F81F49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7903F8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091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E3258B" w14:textId="694BD98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2422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13D532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8AAF3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985970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D6CAA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9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CC507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B4CBA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F529CB" w14:textId="169C4E4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7513B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253F1CA" w14:textId="3687E37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F9A7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18</w:t>
            </w:r>
          </w:p>
        </w:tc>
      </w:tr>
      <w:tr w:rsidR="00C16C39" w:rsidRPr="00847D75" w14:paraId="54DFA69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4FFD2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53CE0A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B8375C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091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4A5119" w14:textId="70AE4A9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6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71604F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2C8A21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FF0E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1A2BE4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30628A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1</w:t>
            </w:r>
          </w:p>
        </w:tc>
        <w:tc>
          <w:tcPr>
            <w:tcW w:w="2835" w:type="dxa"/>
            <w:shd w:val="clear" w:color="000000" w:fill="FFFFFF"/>
            <w:noWrap/>
          </w:tcPr>
          <w:p w14:paraId="3E523A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9E04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1305F9" w14:textId="7DEFE6B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4D8C9D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BC439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1E3F7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156663F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B69CC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4CBEC1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E2DECB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DF6D64" w14:textId="17FB2D5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0747CA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FDEFF03" w14:textId="48473FD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8EA08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139C5B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414CC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CEB7E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172EF3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51272A" w14:textId="27977A2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586A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7E8340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22003A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0BE74F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062A3F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3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33A2F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A2BDA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02175" w14:textId="54AA530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BC0640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ECB9C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/ Pr19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F70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1</w:t>
            </w:r>
          </w:p>
        </w:tc>
      </w:tr>
      <w:tr w:rsidR="00C16C39" w:rsidRPr="00847D75" w14:paraId="0DC5B859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599F7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EBFA0C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7F9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6BB86D" w14:textId="3DB1A16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4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8F1B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30C1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C69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753DF43D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64CFB40E" w14:textId="0FD1B29E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70D4CB53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3B6C8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BE6E8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A2E67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7050B3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477CDB2D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E89295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0492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67B2F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489A0D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4A97AC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A98F1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DE3CEA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2F72728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BF131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3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F0E7BE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9B3142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025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18AC21" w14:textId="362086E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903BE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757564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/ Pr19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94B1B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1</w:t>
            </w:r>
          </w:p>
        </w:tc>
      </w:tr>
      <w:tr w:rsidR="00C16C39" w:rsidRPr="00847D75" w14:paraId="67F76F8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49F7B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542962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686F363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025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341705" w14:textId="21B7F98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4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36416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1CF479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FAB4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8333E8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A7F1B9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0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195124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361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8F7DD2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36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EB1940" w14:textId="6851A96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2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134730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42ED2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7/ Pr198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5CBFB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78FF654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0F358E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42A659C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2CFFD3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03113FA" w14:textId="11E7E61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D802C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EED25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709409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327D01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8DD23C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56B2016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5ED89BE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36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C9FB05" w14:textId="63E5D59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2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AF9CB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31D32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26BCD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B8343D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965B9A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1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3E8EF15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406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CCE5D25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406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D81E8B" w14:textId="72A8F24E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18AC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EB12E5E" w14:textId="683F7A3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4C987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304C2D7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5CF355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093E7CC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D46029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1DF0179" w14:textId="492F5F46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34860E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AB9CDD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198D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617E0EA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579BD1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A5833C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4C68501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406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E91D93" w14:textId="3812CEC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02082A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A41B40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A495E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AABF5BE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D1C3F9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2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4FC10BE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427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BF27AA7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427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583B6C" w14:textId="735FD78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EC87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41767F0" w14:textId="13DA306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FB104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1629F6DD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1FF493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49A8E95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00BD1EB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0810A20" w14:textId="09BDACFD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16E3AE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CD587A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6C106A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68982F3F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2F031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33B599E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8DD98EB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427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404816" w14:textId="029212A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3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1A503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D84B1E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AA269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2FDBC4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3159786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3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506CCC3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585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8E2B6FC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585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92E86B" w14:textId="07BA322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AEB28E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A8D5CE4" w14:textId="0890C1C1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3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3186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7960BE5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B2D366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08DE1B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E1A2752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C631A7B" w14:textId="3DCD00D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0FBA2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08942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CC47F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D185EEA" w14:textId="77777777" w:rsidTr="00492610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F72152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6A31A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40ECDF" w14:textId="77777777" w:rsidR="00C16C39" w:rsidRPr="00847D75" w:rsidRDefault="00C16C39" w:rsidP="00492610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585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CC202D" w14:textId="20973EE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2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FB06C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4110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1C849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AFE15B9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5093FE19" w14:textId="68943AF5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1954C77B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87DF25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887504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E0DD7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65E6D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149D3DB2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4756E3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11CDC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0F5189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B7C83E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9B356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B1C8A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16B83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48534FC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F54946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4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1ACD33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791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4B15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79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94F5DF" w14:textId="04817C3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1A93E8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4CFDA8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4FFCDC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4985D8C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54E998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03641AF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26C6B6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60FBD4" w14:textId="4579B6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7A9AA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2F89987" w14:textId="5CD88E4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626CCA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773645D4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ED9B6B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1443AD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1921D3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79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77184D" w14:textId="61DA37A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5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CEC159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80536F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B1A9E4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1B42DB11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7821DFF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5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699A34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9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19BC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91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642ED0" w14:textId="1CEDFC50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64D2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DEB8843" w14:textId="0D98AF5B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3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D7221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4</w:t>
            </w:r>
          </w:p>
        </w:tc>
      </w:tr>
      <w:tr w:rsidR="00C16C39" w:rsidRPr="00847D75" w14:paraId="7C7FE3A8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6EDADC7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D47968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E67350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1791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6A21E9" w14:textId="559BE6A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8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4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AA3D5B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A4AA0E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0A919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3AE5B66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14D9EC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6</w:t>
            </w:r>
          </w:p>
        </w:tc>
        <w:tc>
          <w:tcPr>
            <w:tcW w:w="2835" w:type="dxa"/>
            <w:vMerge w:val="restart"/>
            <w:shd w:val="clear" w:color="000000" w:fill="FFFFFF"/>
            <w:noWrap/>
          </w:tcPr>
          <w:p w14:paraId="29D08D10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1950</w:t>
            </w:r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0C059B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1950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3E45C1" w14:textId="77207895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5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606BE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BB9AB1E" w14:textId="3D01DBB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4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68CA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720</w:t>
            </w:r>
          </w:p>
        </w:tc>
      </w:tr>
      <w:tr w:rsidR="00C16C39" w:rsidRPr="00847D75" w14:paraId="6235B823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2F5408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65B876A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0AC735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cm</w:t>
            </w:r>
            <w:r w:rsidRPr="00847D75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2D2349D" w14:textId="02865064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77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7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393AA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IB16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F8D28A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5CBFC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252CD9B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1E6132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327A4D8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8FC5BD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5C9C0E" w14:textId="6357836A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1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8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FDB811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F4AF3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F3AD7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03C48C22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DA6743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0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5C4878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90B01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C159D3" w14:textId="1579D9FC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3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09FAED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903815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685BD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C16C39" w:rsidRPr="00847D75" w14:paraId="48AA82B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640AEB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A7BB5C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6F9E44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B6F566" w14:textId="329CD779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4F104B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4F0FAA" w14:textId="12C3753F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D18BA2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5B8F65D5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5065C62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B6FA2E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4CA595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D2CA41" w14:textId="7F8E61C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9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EA6036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1DDF79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B7110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4C750C97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2742867B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2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E2DD7F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 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FC2791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AD46B1" w14:textId="78300DA8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7DE99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5761D6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/ Pr19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535F1F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0</w:t>
            </w:r>
          </w:p>
        </w:tc>
      </w:tr>
      <w:tr w:rsidR="00C16C39" w:rsidRPr="00847D75" w14:paraId="62D16C90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4170DF03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2284DFC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F44727E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E94395" w14:textId="2BE449C2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42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2D2960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3D3525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0B3A88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16C39" w:rsidRPr="00847D75" w14:paraId="3B7F6589" w14:textId="77777777" w:rsidTr="00492610">
        <w:trPr>
          <w:trHeight w:val="65"/>
          <w:jc w:val="center"/>
        </w:trPr>
        <w:tc>
          <w:tcPr>
            <w:tcW w:w="1134" w:type="dxa"/>
            <w:shd w:val="clear" w:color="000000" w:fill="FFFFFF"/>
            <w:noWrap/>
            <w:vAlign w:val="center"/>
          </w:tcPr>
          <w:p w14:paraId="173EC594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4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E2E7C81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ST606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r w:rsidRPr="00847D75">
              <w:rPr>
                <w:color w:val="000000"/>
                <w:sz w:val="21"/>
                <w:szCs w:val="21"/>
                <w:vertAlign w:val="superscript"/>
              </w:rPr>
              <w:t>rev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86B547A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894B094" w14:textId="24DAD783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237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924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B46D297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709C6DD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1F0E9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6881</w:t>
            </w:r>
          </w:p>
        </w:tc>
      </w:tr>
      <w:tr w:rsidR="008B709A" w:rsidRPr="00847D75" w14:paraId="5CFBFC79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B2BACB4" w14:textId="7680CF1C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84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8D33CF" w14:textId="4076528C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ptv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094B71" w14:textId="369F8AF3" w:rsidR="008B709A" w:rsidRPr="00847D75" w:rsidRDefault="008B709A" w:rsidP="008B709A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0171-</w:t>
            </w:r>
            <w:r w:rsidRPr="00847D75">
              <w:rPr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9FED37" w14:textId="21A268BE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</w:t>
            </w:r>
            <w:r w:rsidRPr="00847D75">
              <w:rPr>
                <w:color w:val="000000"/>
                <w:sz w:val="21"/>
                <w:szCs w:val="21"/>
              </w:rPr>
              <w:t>r1150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5C358A" w14:textId="6E98FA0B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67ED1D0" w14:textId="270FE2E4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A43FADE" w14:textId="7B5B2C0B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</w:tr>
      <w:tr w:rsidR="008B709A" w:rsidRPr="00847D75" w14:paraId="2D7EE3FB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3EB1AB0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D6BC5C7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A8F363D" w14:textId="6F122B35" w:rsidR="008B709A" w:rsidRPr="00847D75" w:rsidRDefault="008B709A" w:rsidP="008B709A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09EEB" w14:textId="2E053650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</w:t>
            </w:r>
            <w:r w:rsidR="00BB4EC6" w:rsidRPr="00847D75">
              <w:rPr>
                <w:color w:val="000000"/>
                <w:sz w:val="21"/>
                <w:szCs w:val="21"/>
              </w:rPr>
              <w:t>/ P</w:t>
            </w:r>
            <w:r w:rsidRPr="00847D75">
              <w:rPr>
                <w:color w:val="000000"/>
                <w:sz w:val="21"/>
                <w:szCs w:val="21"/>
              </w:rPr>
              <w:t>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7D98A1" w14:textId="415D5765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E552AAE" w14:textId="0FDFAC41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="00BB4EC6"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="00BB4EC6" w:rsidRPr="00847D75">
              <w:rPr>
                <w:color w:val="000000"/>
                <w:sz w:val="21"/>
                <w:szCs w:val="21"/>
              </w:rPr>
              <w:t>X</w:t>
            </w:r>
            <w:r w:rsidRPr="00847D75">
              <w:rPr>
                <w:color w:val="000000"/>
                <w:sz w:val="21"/>
                <w:szCs w:val="21"/>
              </w:rPr>
              <w:t>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4535F61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B709A" w:rsidRPr="00847D75" w14:paraId="3BAE433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3ACE338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A95B20A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BDBE32E" w14:textId="160B0A18" w:rsidR="008B709A" w:rsidRPr="00847D75" w:rsidRDefault="008B709A" w:rsidP="008B709A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0171-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down</w:t>
            </w:r>
            <w:r w:rsidRPr="00847D75">
              <w:rPr>
                <w:color w:val="000000"/>
                <w:sz w:val="21"/>
                <w:szCs w:val="21"/>
              </w:rPr>
              <w:t>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A7225F" w14:textId="408EEFD8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3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</w:t>
            </w:r>
            <w:r w:rsidRPr="00847D75">
              <w:rPr>
                <w:color w:val="000000"/>
                <w:sz w:val="21"/>
                <w:szCs w:val="21"/>
              </w:rPr>
              <w:t>r1150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FDE5500" w14:textId="469402FE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F6FCD93" w14:textId="198DDCBC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F2E3B85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B709A" w:rsidRPr="00847D75" w14:paraId="7F1ACD9F" w14:textId="77777777" w:rsidTr="00F11CFB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42B7792" w14:textId="496A9730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846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296EF49" w14:textId="1936E3A8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ptv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36695CA" w14:textId="69C867FD" w:rsidR="008B709A" w:rsidRPr="00847D75" w:rsidRDefault="008B709A" w:rsidP="008B709A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0171-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down</w:t>
            </w:r>
            <w:r w:rsidRPr="00847D75">
              <w:rPr>
                <w:color w:val="000000"/>
                <w:sz w:val="21"/>
                <w:szCs w:val="21"/>
              </w:rPr>
              <w:t>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8D5127" w14:textId="5BADE043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5/</w:t>
            </w:r>
            <w:r w:rsidR="00A44CA1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56F3F26" w14:textId="653D3BE3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7D689EB" w14:textId="21EC9529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1501/ Pr115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75D289" w14:textId="2B922303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84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8B709A" w:rsidRPr="00847D75" w14:paraId="6F76431B" w14:textId="77777777" w:rsidTr="00F11CFB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BC46D3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5F267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614CE1" w14:textId="2055EFDA" w:rsidR="008B709A" w:rsidRPr="00847D75" w:rsidRDefault="008B709A" w:rsidP="008B709A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∆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myy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0171-</w:t>
            </w:r>
            <w:r w:rsidRPr="00847D75">
              <w:rPr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CF506C" w14:textId="38814B39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1/</w:t>
            </w:r>
            <w:r w:rsidR="00A44CA1"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P</w:t>
            </w:r>
            <w:r w:rsidRPr="00847D75">
              <w:rPr>
                <w:color w:val="000000"/>
                <w:sz w:val="21"/>
                <w:szCs w:val="21"/>
              </w:rPr>
              <w:t>r11506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4CFC4D" w14:textId="5D1F7E0B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77F13C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6E6DC6" w14:textId="77777777" w:rsidR="008B709A" w:rsidRPr="00847D75" w:rsidRDefault="008B709A" w:rsidP="008B709A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E3457F4" w14:textId="77777777" w:rsidR="00C16C39" w:rsidRPr="00847D75" w:rsidRDefault="00C16C39" w:rsidP="00C16C39">
      <w:pPr>
        <w:rPr>
          <w:sz w:val="21"/>
          <w:szCs w:val="21"/>
        </w:rPr>
        <w:sectPr w:rsidR="00C16C39" w:rsidRPr="00847D75" w:rsidSect="00D15AFE">
          <w:pgSz w:w="16800" w:h="11901" w:orient="landscape" w:code="9"/>
          <w:pgMar w:top="425" w:right="1701" w:bottom="1701" w:left="1701" w:header="1247" w:footer="1247" w:gutter="0"/>
          <w:cols w:space="425"/>
          <w:docGrid w:type="linesAndChars" w:linePitch="312"/>
        </w:sectPr>
      </w:pPr>
    </w:p>
    <w:p w14:paraId="591EEA81" w14:textId="2C42E1CB" w:rsidR="00C16C39" w:rsidRPr="00847D75" w:rsidRDefault="00DA33D6" w:rsidP="00C16C39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</w:t>
      </w:r>
      <w:r w:rsidR="00C16C39" w:rsidRPr="00847D75">
        <w:rPr>
          <w:b/>
          <w:bCs/>
          <w:szCs w:val="24"/>
        </w:rPr>
        <w:t>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C16C39" w:rsidRPr="00847D75" w14:paraId="4BE645A2" w14:textId="77777777" w:rsidTr="00492610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173FE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0FBC0D0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20A601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08D6848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C16C39" w:rsidRPr="00847D75" w14:paraId="575616F0" w14:textId="77777777" w:rsidTr="00492610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C0A2986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E7DE89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50F3F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C9F3A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655302" w14:textId="77777777" w:rsidR="00C16C39" w:rsidRPr="00847D75" w:rsidRDefault="00C16C39" w:rsidP="00492610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2E2C85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B6EDE62" w14:textId="77777777" w:rsidR="00C16C39" w:rsidRPr="00847D75" w:rsidRDefault="00C16C3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13A0FD8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22953EC" w14:textId="2F66D56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6856DA3" w14:textId="1714A3F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ptvR</w:t>
            </w:r>
            <w:proofErr w:type="spellEnd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CBC515" w14:textId="0DE1DC6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547950" w14:textId="2CD1D17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6BEE53A" w14:textId="085E490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46CC2F4" w14:textId="242385B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B7FDF2A" w14:textId="7D56F367" w:rsidR="005E6F92" w:rsidRPr="00847D75" w:rsidRDefault="007F6225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84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5E6F92" w:rsidRPr="00847D75" w14:paraId="6C8FB60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C15BCE1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8FBDAB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1030D59" w14:textId="58C86BE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24123C" w14:textId="1BE1A70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BDC47DD" w14:textId="3AD1F4B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CBDA861" w14:textId="23A6C2C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2F14278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673F8935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FB2258F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057CB00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3136FC7" w14:textId="4F8B87D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B408A5" w14:textId="36E70F6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4BC9C99" w14:textId="5945F8F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2D080C3" w14:textId="6C6E12A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3E870E2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6FF804B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5697074" w14:textId="55CF27A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4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0C08AD" w14:textId="0730088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ptvR</w:t>
            </w:r>
            <w:proofErr w:type="spellEnd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DB5BC7A" w14:textId="58C50AD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0C4FD1" w14:textId="1A3E09D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5EC0F2" w14:textId="590B486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51CCA59" w14:textId="20E4869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 P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8B8847" w14:textId="7A0BD7B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9</w:t>
            </w:r>
          </w:p>
        </w:tc>
      </w:tr>
      <w:tr w:rsidR="005E6F92" w:rsidRPr="00847D75" w14:paraId="33A8E5D1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474E386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34957B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FB788C9" w14:textId="335EB22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07576A" w14:textId="52E4C6E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109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7B179E3" w14:textId="2DAF4BC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E9DE762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AC2865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7A2F6FC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0B714FF" w14:textId="065CCEF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  <w:lang w:eastAsia="zh-CN"/>
              </w:rPr>
              <w:t>TH1405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AAD3920" w14:textId="317C4E6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D39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proofErr w:type="gram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756D32" w14:textId="08D9284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EAF893" w14:textId="0DEBEC1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</w:t>
            </w:r>
            <w:r w:rsidRPr="00847D75">
              <w:rPr>
                <w:color w:val="000000"/>
                <w:sz w:val="21"/>
                <w:szCs w:val="21"/>
              </w:rPr>
              <w:t>152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4ED7FA" w14:textId="2ECDDBB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C04A9E" w14:textId="2A72EAC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4FB5D19" w14:textId="15A4977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</w:tr>
      <w:tr w:rsidR="005E6F92" w:rsidRPr="00847D75" w14:paraId="427BE0E9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292B177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0AEF4CD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2F23CC2" w14:textId="6653E0F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11A19C" w14:textId="3AEB103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971D449" w14:textId="66D9102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EE9BCAE" w14:textId="304E692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7F80F9E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45E9EA7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3B7448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8CC2025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9F9FB04" w14:textId="4B25296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1F9E8C" w14:textId="6BB32B2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3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5254</w:t>
            </w:r>
          </w:p>
        </w:tc>
        <w:tc>
          <w:tcPr>
            <w:tcW w:w="1239" w:type="dxa"/>
            <w:shd w:val="clear" w:color="auto" w:fill="auto"/>
          </w:tcPr>
          <w:p w14:paraId="46122F62" w14:textId="538AD72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2B0AA3A" w14:textId="106D9DC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E7F54EE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42646F23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AF558A2" w14:textId="5849EF1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  <w:lang w:eastAsia="zh-CN"/>
              </w:rPr>
              <w:t>TH1406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15607E8" w14:textId="276660D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D39</w:t>
            </w:r>
            <w:r w:rsidRPr="00847D75">
              <w:rPr>
                <w:color w:val="000000"/>
                <w:sz w:val="21"/>
                <w:szCs w:val="21"/>
              </w:rPr>
              <w:t xml:space="preserve"> ∆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C7A2CF0" w14:textId="1D9DA18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1AF557" w14:textId="434B4D5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</w:t>
            </w:r>
            <w:r w:rsidRPr="00847D75">
              <w:rPr>
                <w:color w:val="000000"/>
                <w:sz w:val="21"/>
                <w:szCs w:val="21"/>
              </w:rPr>
              <w:t>15256</w:t>
            </w:r>
          </w:p>
        </w:tc>
        <w:tc>
          <w:tcPr>
            <w:tcW w:w="1239" w:type="dxa"/>
            <w:shd w:val="clear" w:color="auto" w:fill="auto"/>
          </w:tcPr>
          <w:p w14:paraId="7342D1B6" w14:textId="3AE3593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741B6A" w14:textId="3EE1DBC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24CABB8" w14:textId="79B8805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  <w:lang w:eastAsia="zh-CN"/>
              </w:rPr>
              <w:t>TH14053</w:t>
            </w:r>
          </w:p>
        </w:tc>
      </w:tr>
      <w:tr w:rsidR="005E6F92" w:rsidRPr="00847D75" w14:paraId="1375DA7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DA5764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FB6B4C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F41A788" w14:textId="36203B6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C4EEA4" w14:textId="0D94E33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595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</w:t>
            </w:r>
            <w:r w:rsidRPr="00847D75">
              <w:rPr>
                <w:color w:val="000000"/>
                <w:sz w:val="21"/>
                <w:szCs w:val="21"/>
              </w:rPr>
              <w:t>1525</w:t>
            </w:r>
          </w:p>
        </w:tc>
        <w:tc>
          <w:tcPr>
            <w:tcW w:w="1239" w:type="dxa"/>
            <w:shd w:val="clear" w:color="auto" w:fill="auto"/>
          </w:tcPr>
          <w:p w14:paraId="3203C213" w14:textId="23DDC9A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5392B18" w14:textId="0E8D5A7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D37098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6F0F13B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F187CE0" w14:textId="5FD36DE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06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97B53D9" w14:textId="4D2D04D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D39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S438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4C87B2" w14:textId="5320CEC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FE85AA" w14:textId="2CAA8EF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</w:t>
            </w:r>
            <w:r w:rsidRPr="00847D75">
              <w:rPr>
                <w:color w:val="000000"/>
                <w:sz w:val="21"/>
                <w:szCs w:val="21"/>
              </w:rPr>
              <w:t>1577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5AA7F8" w14:textId="263BD40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CEAAD70" w14:textId="6040F34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251/ Pr15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0C5B15" w14:textId="36C16DC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  <w:lang w:eastAsia="zh-CN"/>
              </w:rPr>
              <w:t>TH14053</w:t>
            </w:r>
          </w:p>
        </w:tc>
      </w:tr>
      <w:tr w:rsidR="005E6F92" w:rsidRPr="00847D75" w14:paraId="0ED34577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3619448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82448D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D8CD07B" w14:textId="359DC26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S438A</w:t>
            </w:r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26D0E2" w14:textId="003822C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5757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</w:t>
            </w:r>
            <w:r w:rsidRPr="00847D75">
              <w:rPr>
                <w:color w:val="000000"/>
                <w:sz w:val="21"/>
                <w:szCs w:val="21"/>
              </w:rPr>
              <w:t>152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2282B8C" w14:textId="049B87C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TH453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A1B4B3C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422318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5A4528D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9DB23FB" w14:textId="5DB3F84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4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7004FBE" w14:textId="5C491CC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D39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 xml:space="preserve">S438A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proofErr w:type="gram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FFF3A9" w14:textId="7BE2464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334062" w14:textId="32AEE3E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039CCF6" w14:textId="4BDC7448" w:rsidR="005E6F92" w:rsidRPr="00847D75" w:rsidRDefault="00A662BC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478F6A5" w14:textId="5EAB8E5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F9B0CC1" w14:textId="333E65D9" w:rsidR="005E6F92" w:rsidRPr="00847D75" w:rsidRDefault="00A662BC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4065</w:t>
            </w:r>
          </w:p>
        </w:tc>
      </w:tr>
      <w:tr w:rsidR="005E6F92" w:rsidRPr="00847D75" w14:paraId="001291D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1C8B6FD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C20E0B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459163C" w14:textId="2C7FF4B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J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B6C228" w14:textId="43DAFA8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9840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6434184" w14:textId="42CABB4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650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D351548" w14:textId="76806F2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87E4B10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76C2EDAC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466818C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B84DC6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308680F" w14:textId="3834565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8CDEF8" w14:textId="4AE17CD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B528991" w14:textId="740432F3" w:rsidR="005E6F92" w:rsidRPr="00847D75" w:rsidRDefault="00A662BC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8743F5E" w14:textId="0BE79BF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EAFBBC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56649BC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DF085CE" w14:textId="4F582A3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4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F4A2E78" w14:textId="0457D8F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D39 </w:t>
            </w:r>
            <w:r w:rsidRPr="00847D75">
              <w:rPr>
                <w:i/>
                <w:iCs/>
                <w:color w:val="000000"/>
                <w:sz w:val="21"/>
                <w:szCs w:val="21"/>
              </w:rPr>
              <w:t>adr</w:t>
            </w:r>
            <w:r w:rsidRPr="00847D75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 xml:space="preserve">S438A </w:t>
            </w:r>
            <w:r w:rsidRPr="00847D75">
              <w:rPr>
                <w:color w:val="000000"/>
                <w:sz w:val="21"/>
                <w:szCs w:val="21"/>
              </w:rPr>
              <w:t>∆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BE5642C" w14:textId="392A7D6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up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40B6C4" w14:textId="2E19A8D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10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FB03B52" w14:textId="296E2FF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6E08284" w14:textId="03321E7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6868/ Pr68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FBF7F7" w14:textId="34C7CD5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42</w:t>
            </w:r>
          </w:p>
        </w:tc>
      </w:tr>
      <w:tr w:rsidR="005E6F92" w:rsidRPr="00847D75" w14:paraId="00185CB9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62050C7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0C790AC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3060109" w14:textId="701D641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-downstrea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627523" w14:textId="32959CE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109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68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4348267" w14:textId="30B0F59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7B763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4732326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131274EF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3E70462" w14:textId="0FCAEAD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0A00B4E" w14:textId="769F0D8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K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6DE71CD" w14:textId="4ED7817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C07D5F" w14:textId="3C8F52C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9966C51" w14:textId="6167893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C65236" w14:textId="5C08C70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54CEC50" w14:textId="57C8E1B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3C6A6D49" w14:textId="77777777" w:rsidTr="007D04DA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0C3E0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77393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DB192B" w14:textId="5086FDF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A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61822E" w14:textId="65C9F58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5/ Pr19856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CBE66B" w14:textId="0FDDEFA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536A30" w14:textId="503E98F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1DB30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20B1FF8F" w14:textId="77777777" w:rsidR="00976B43" w:rsidRDefault="00976B43" w:rsidP="00AE0A33">
      <w:pPr>
        <w:spacing w:before="240" w:after="120"/>
        <w:jc w:val="center"/>
        <w:rPr>
          <w:b/>
          <w:bCs/>
          <w:szCs w:val="24"/>
          <w:lang w:eastAsia="zh-CN"/>
        </w:rPr>
      </w:pPr>
    </w:p>
    <w:p w14:paraId="0CE33663" w14:textId="77777777" w:rsidR="00C313D9" w:rsidRPr="00847D75" w:rsidRDefault="00C313D9" w:rsidP="00AE0A33">
      <w:pPr>
        <w:spacing w:before="240" w:after="120"/>
        <w:jc w:val="center"/>
        <w:rPr>
          <w:rFonts w:hint="eastAsia"/>
          <w:b/>
          <w:bCs/>
          <w:szCs w:val="24"/>
          <w:lang w:eastAsia="zh-CN"/>
        </w:rPr>
      </w:pPr>
    </w:p>
    <w:p w14:paraId="4AA1A3EE" w14:textId="6110B15E" w:rsidR="00AE0A33" w:rsidRPr="00847D75" w:rsidRDefault="00AE0A33" w:rsidP="00AE0A33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AE0A33" w:rsidRPr="00847D75" w14:paraId="5E540EEB" w14:textId="77777777" w:rsidTr="002E2D73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1AB9F4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5C8CF9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99034D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8206875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AE0A33" w:rsidRPr="00847D75" w14:paraId="507B1BE9" w14:textId="77777777" w:rsidTr="002E2D73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9CD32F9" w14:textId="77777777" w:rsidR="00AE0A33" w:rsidRPr="00847D75" w:rsidRDefault="00AE0A33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295FFC" w14:textId="77777777" w:rsidR="00AE0A33" w:rsidRPr="00847D75" w:rsidRDefault="00AE0A33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4251B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205F7D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FC20B8" w14:textId="77777777" w:rsidR="00AE0A33" w:rsidRPr="00847D75" w:rsidRDefault="00AE0A33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7FF24E" w14:textId="77777777" w:rsidR="00AE0A33" w:rsidRPr="00847D75" w:rsidRDefault="00AE0A33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37F94C6" w14:textId="77777777" w:rsidR="00AE0A33" w:rsidRPr="00847D75" w:rsidRDefault="00AE0A33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5858E2CC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02A5C9A" w14:textId="6970867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42F3D9D" w14:textId="1CE3422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K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635B7651" w14:textId="556E5BA3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D6E9CD" w14:textId="05BE6B4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D43849" w14:textId="7525A42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180280E" w14:textId="401782E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C8D6B43" w14:textId="6106834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52DD2B12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D75CCC5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B3D7A9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09477E0" w14:textId="51E6478D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AC7ACCF" w14:textId="0A53DE7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7/ Pr198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93D5245" w14:textId="4E8B3B5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08A0F6F" w14:textId="4E6FB7C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B7F048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66E7837A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A6589A6" w14:textId="2EEABC0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2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45E7F72" w14:textId="7E3BB40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1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C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84BFF9A" w14:textId="53774551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99597C" w14:textId="21AB122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40AE023" w14:textId="3AE491A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0455C61" w14:textId="6DB4769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FF5E1E3" w14:textId="3F35ED7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5877CACA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653715F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A30FBF1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43E0964" w14:textId="12E40F67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AFB2E0D" w14:textId="522FB11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7/ Pr198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12271B4" w14:textId="0AA9B4E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170DD15" w14:textId="2B8E74F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1DE4E8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3C900076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BFDB2FD" w14:textId="132ACAA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EC86DF9" w14:textId="6BAE349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1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C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A2FD009" w14:textId="1524C50D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4CB64C" w14:textId="3EA833C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4FA50F5" w14:textId="55D6372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200AE8E" w14:textId="160E83F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F355878" w14:textId="45E8BE4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28C44682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C955D0D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91FAEE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F851B5A" w14:textId="0CD8315D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076F9DB" w14:textId="5CEA7D8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9/ Pr198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5BF5D6" w14:textId="2ADE551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5F30430" w14:textId="2E745F2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6F4649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75741AC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D829971" w14:textId="417238C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64545D6" w14:textId="55F9D2B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1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C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B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A950F04" w14:textId="6C155978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6DD1FD" w14:textId="0A164A2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1D9FF6" w14:textId="14269F7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68EA464" w14:textId="28BF888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456C43" w14:textId="56E5215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7F093AD2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45730AF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FF38810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CB7832A" w14:textId="2F3C19D0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-ptv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72FA252" w14:textId="2FB6FDE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7/ Pr198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973093D" w14:textId="1A38643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366744" w14:textId="006A244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B246A27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B0BAC4E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5E798B3" w14:textId="02FF2A9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0D9DA60" w14:textId="12109D9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 xml:space="preserve">DH5α </w:t>
            </w:r>
            <w:proofErr w:type="spellStart"/>
            <w:proofErr w:type="gramStart"/>
            <w:r w:rsidRPr="00847D75">
              <w:rPr>
                <w:color w:val="000000"/>
                <w:sz w:val="21"/>
                <w:szCs w:val="21"/>
              </w:rPr>
              <w:t>pKT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09B7C6E" w14:textId="2279C56A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013C7D" w14:textId="349736C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27A478D" w14:textId="281C77F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817B249" w14:textId="673446B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1F47A0" w14:textId="5B89D13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19320CCB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C6548F6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4ACD3BE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543F9B6" w14:textId="512B9DA4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BCFA538" w14:textId="114B900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02109C" w14:textId="1AE1CC5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2442482" w14:textId="6367FC7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B398862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7869EEF3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F7D8115" w14:textId="274E490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CCDE8AF" w14:textId="0154C14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1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C::</w:t>
            </w:r>
            <w:proofErr w:type="spellStart"/>
            <w:proofErr w:type="gramEnd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2644456" w14:textId="2B868C11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9E6B04" w14:textId="63B83D8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7C2EC7" w14:textId="2E1CF86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21B5637" w14:textId="2871C0B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DC77896" w14:textId="2EF9E7C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5B0E73A8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710505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7E7A4F2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CAFDBB7" w14:textId="443E3801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18CC270" w14:textId="21F74F5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6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6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00C1D0E" w14:textId="27AC63D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BC357D0" w14:textId="1B7E629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0C831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B283EAB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F74738B" w14:textId="5A999CB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33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1814F80" w14:textId="521CF79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18::</w:t>
            </w:r>
            <w:proofErr w:type="spellStart"/>
            <w:proofErr w:type="gramEnd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8D39739" w14:textId="3C53F630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5D489D" w14:textId="7C18531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B78B59" w14:textId="4C38C0B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569A6C7" w14:textId="3847312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1300B25" w14:textId="1E34C5B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63074185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0C7AB1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6FBE7F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8FE3781" w14:textId="6991A138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BA45516" w14:textId="12E2D3D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63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6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A610554" w14:textId="22E5813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7166DA2" w14:textId="599A4DC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278E57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7CE34FCB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089B571" w14:textId="0FA7AE3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 w:themeColor="text1"/>
                <w:sz w:val="21"/>
                <w:szCs w:val="21"/>
              </w:rPr>
              <w:t>TH1692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E026EFE" w14:textId="2ED3D17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BL21(DE3) pET2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a(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+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)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E68CFED" w14:textId="0F17BFBD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ET2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a(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+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FDB19C" w14:textId="1D2372A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93608C" w14:textId="73F244F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ET2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a(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>+)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0EBC182" w14:textId="304C787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/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Nde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F6B9296" w14:textId="00B66B0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BL21(DE3)</w:t>
            </w:r>
          </w:p>
        </w:tc>
      </w:tr>
      <w:tr w:rsidR="005E6F92" w:rsidRPr="00847D75" w14:paraId="5F3813A6" w14:textId="77777777" w:rsidTr="005E6F92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B6148AC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E2DCE51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E50DF7A" w14:textId="71351122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F9A3472" w14:textId="1BDF2F8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3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9DACD42" w14:textId="5C2F1BE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A0140A1" w14:textId="164DEF7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ho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>/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Nde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D1950A8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F60D301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CD51414" w14:textId="1ADD52B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5700A4D" w14:textId="37B9F92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K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gramEnd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647E6F1" w14:textId="74978D54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738383" w14:textId="7515B2A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89423D" w14:textId="5C7349C4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BEC532" w14:textId="4DE1DEB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2A0015A" w14:textId="6D29C54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4AB01813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CCF927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233626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85314F0" w14:textId="76823AD6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656F6E9" w14:textId="7D18224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61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6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14AF335" w14:textId="21E88F8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360F253" w14:textId="71D6363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93D2B3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41E676E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ED82165" w14:textId="41EB64A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860179" w14:textId="7E803D3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K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3F35A5F" w14:textId="18BA5BAD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DEB911" w14:textId="405BC1E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06E90C1" w14:textId="1B2AB4C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CB3EBD7" w14:textId="506510E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D6B8BFF" w14:textId="5047328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7F18874E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2F497A2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C69E9A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634C624" w14:textId="566979F8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1A22832" w14:textId="277909A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20146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4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4ECED31" w14:textId="6973BDA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0544147" w14:textId="183FB12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B58F76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D39199A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2DD59B" w14:textId="5E7BAD7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268839B" w14:textId="49BB4E1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KN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E8DCB85" w14:textId="31B03667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N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C56AB0" w14:textId="5023EA0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09A8C5A" w14:textId="0CD5FBD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N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40704D4" w14:textId="082C27A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HindII</w:t>
            </w:r>
            <w:r w:rsidRPr="00847D75">
              <w:rPr>
                <w:color w:val="000000"/>
                <w:sz w:val="21"/>
                <w:szCs w:val="21"/>
              </w:rPr>
              <w:t>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C511254" w14:textId="20F9E76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55C1850D" w14:textId="77777777" w:rsidTr="007D04DA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5D449B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1DDF73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122369" w14:textId="72061377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E52473" w14:textId="6E25AF2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20138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39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B41730" w14:textId="36BDF70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EA5AE2" w14:textId="30BAFC3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HindII</w:t>
            </w:r>
            <w:r w:rsidRPr="00847D75">
              <w:rPr>
                <w:color w:val="000000"/>
                <w:sz w:val="21"/>
                <w:szCs w:val="21"/>
              </w:rPr>
              <w:t>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AD3B1D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78D980F5" w14:textId="0C4BBB6E" w:rsidR="005E6F92" w:rsidRPr="00847D75" w:rsidRDefault="005E6F92" w:rsidP="005E6F92">
      <w:pPr>
        <w:spacing w:before="240" w:after="120"/>
        <w:jc w:val="center"/>
        <w:rPr>
          <w:b/>
          <w:bCs/>
          <w:szCs w:val="24"/>
        </w:rPr>
      </w:pPr>
      <w:r w:rsidRPr="00847D75">
        <w:rPr>
          <w:b/>
          <w:bCs/>
          <w:szCs w:val="24"/>
          <w:lang w:eastAsia="zh-CN"/>
        </w:rPr>
        <w:lastRenderedPageBreak/>
        <w:t>S</w:t>
      </w:r>
      <w:r w:rsidR="007D04DA" w:rsidRPr="00847D75">
        <w:rPr>
          <w:rFonts w:hint="eastAsia"/>
          <w:b/>
          <w:bCs/>
          <w:szCs w:val="24"/>
          <w:lang w:eastAsia="zh-CN"/>
        </w:rPr>
        <w:t>1</w:t>
      </w:r>
      <w:r w:rsidR="00976B43" w:rsidRPr="00847D75">
        <w:rPr>
          <w:rFonts w:hint="eastAsia"/>
          <w:b/>
          <w:bCs/>
          <w:szCs w:val="24"/>
          <w:lang w:eastAsia="zh-CN"/>
        </w:rPr>
        <w:t>1</w:t>
      </w:r>
      <w:r w:rsidRPr="00847D75">
        <w:rPr>
          <w:b/>
          <w:bCs/>
          <w:szCs w:val="24"/>
          <w:lang w:eastAsia="zh-CN"/>
        </w:rPr>
        <w:t xml:space="preserve"> </w:t>
      </w:r>
      <w:r w:rsidRPr="00847D75">
        <w:rPr>
          <w:b/>
          <w:bCs/>
          <w:szCs w:val="24"/>
        </w:rPr>
        <w:t>Table. Construction of bacterial mutants in this study (Continued)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552"/>
        <w:gridCol w:w="1843"/>
        <w:gridCol w:w="1239"/>
        <w:gridCol w:w="2163"/>
        <w:gridCol w:w="1559"/>
      </w:tblGrid>
      <w:tr w:rsidR="005E6F92" w:rsidRPr="00847D75" w14:paraId="200746ED" w14:textId="77777777" w:rsidTr="007D04DA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B351F27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F90797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77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4FF54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CR amplifications for transform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E3FA55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arental strains</w:t>
            </w:r>
          </w:p>
        </w:tc>
      </w:tr>
      <w:tr w:rsidR="005E6F92" w:rsidRPr="00847D75" w14:paraId="175E0953" w14:textId="77777777" w:rsidTr="007D04DA">
        <w:trPr>
          <w:trHeight w:val="238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38C6D7" w14:textId="77777777" w:rsidR="005E6F92" w:rsidRPr="00847D75" w:rsidRDefault="005E6F92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3110A7" w14:textId="77777777" w:rsidR="005E6F92" w:rsidRPr="00847D75" w:rsidRDefault="005E6F92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58BBBF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Target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276980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07288B" w14:textId="77777777" w:rsidR="005E6F92" w:rsidRPr="00847D75" w:rsidRDefault="005E6F92" w:rsidP="002E2D73">
            <w:pPr>
              <w:spacing w:before="60" w:after="6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 xml:space="preserve">Template </w:t>
            </w:r>
          </w:p>
        </w:tc>
        <w:tc>
          <w:tcPr>
            <w:tcW w:w="21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AB3C8F" w14:textId="77777777" w:rsidR="005E6F92" w:rsidRPr="00847D75" w:rsidRDefault="005E6F92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b/>
                <w:bCs/>
                <w:color w:val="000000"/>
                <w:sz w:val="21"/>
                <w:szCs w:val="21"/>
              </w:rPr>
              <w:t>Digestion/Fusio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3EE82E" w14:textId="77777777" w:rsidR="005E6F92" w:rsidRPr="00847D75" w:rsidRDefault="005E6F92" w:rsidP="002E2D73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5526119E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D987C1D" w14:textId="6B38AE0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DE1889" w14:textId="787854F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18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C601BDB" w14:textId="3B61A58F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198377" w14:textId="2C19409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3D53D14" w14:textId="5FCF619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69501BA" w14:textId="31E04A1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D703820" w14:textId="0487BCA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3E32CC92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6D52167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96F4A1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D79BD0E" w14:textId="665C6FFC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256891E" w14:textId="03410E4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20140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D7253B" w14:textId="71CDC408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4BC2067" w14:textId="7DE66BF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33CC55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1C8162F9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1E7DA23" w14:textId="0BC95D8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6A83C52" w14:textId="471568F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UT18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C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F1ED3D3" w14:textId="1B69C286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B15523" w14:textId="435857E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A1C19ED" w14:textId="2F3064B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C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31B5664" w14:textId="6E93FA9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ACE0423" w14:textId="3E00A12F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5D624C2C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200EF94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8F3F44F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1F031C6" w14:textId="39346283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6B23FCF" w14:textId="29B41EA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20144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4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F46E1F5" w14:textId="7E087EB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D575436" w14:textId="26F276C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A467E26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173B9A18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F43A553" w14:textId="3EC41FB0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12A1E72" w14:textId="050089E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U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18::</w:t>
            </w:r>
            <w:proofErr w:type="gramEnd"/>
            <w:r w:rsidRPr="00847D7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7DEC538" w14:textId="00B6B956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40CBF5" w14:textId="7CF0D2F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8DD754E" w14:textId="3DDAF6F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2EA228E" w14:textId="1441835B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B3C66AC" w14:textId="3058E5D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1EBB3FE3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9FB0DA5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F474117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B98FA80" w14:textId="5D755FC3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6CEF6F6" w14:textId="7AE797B3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20142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4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E51BF3" w14:textId="21B3A265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C6E1849" w14:textId="0369B39E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6A68EA5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5E6F92" w:rsidRPr="00847D75" w14:paraId="2B41FC51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E959990" w14:textId="091C6D59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3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C311B94" w14:textId="229BA49C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 pU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18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2FBD6C2" w14:textId="4806ADC4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6A89B8" w14:textId="434521C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324F5B" w14:textId="4E2DA682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UT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11B2509" w14:textId="4859B38D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9688EFB" w14:textId="3449F866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5E6F92" w:rsidRPr="00847D75" w14:paraId="378BA59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402422C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5B172CA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38DA34C" w14:textId="14CB222C" w:rsidR="005E6F92" w:rsidRPr="00847D75" w:rsidRDefault="005E6F92" w:rsidP="005E6F9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BBE7472" w14:textId="4FEA9F8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r19859/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r198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4863173" w14:textId="76F75BC1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B23E22B" w14:textId="0A87E72A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BamH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AA859D9" w14:textId="77777777" w:rsidR="005E6F92" w:rsidRPr="00847D75" w:rsidRDefault="005E6F92" w:rsidP="005E6F9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85532" w:rsidRPr="00847D75" w14:paraId="0B51756F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6DCBA2E" w14:textId="3485B02F" w:rsidR="00085532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TH1774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CDF3BF2" w14:textId="692E6E8F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K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s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B0B8676" w14:textId="304C7E3D" w:rsidR="00085532" w:rsidRPr="00847D75" w:rsidRDefault="00085532" w:rsidP="0008553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3224A5" w14:textId="0193AF2C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2B4CE98" w14:textId="19B3E9A1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D66726A" w14:textId="26167346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E401424" w14:textId="465102BC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085532" w:rsidRPr="00847D75" w14:paraId="6D1AA366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A28AE7B" w14:textId="77777777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5BA6DBC" w14:textId="77777777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C10C953" w14:textId="5014725B" w:rsidR="00085532" w:rsidRPr="00847D75" w:rsidRDefault="00085532" w:rsidP="0008553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s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B082AB9" w14:textId="543802B6" w:rsidR="00085532" w:rsidRPr="00847D75" w:rsidRDefault="0082729F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Pr20148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4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35BF68B" w14:textId="65A1545D" w:rsidR="00085532" w:rsidRPr="00847D75" w:rsidRDefault="0082729F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A0DE55F" w14:textId="34A06549" w:rsidR="00085532" w:rsidRPr="00847D75" w:rsidRDefault="0082729F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color w:val="000000"/>
                <w:sz w:val="21"/>
                <w:szCs w:val="21"/>
              </w:rPr>
              <w:t>Xba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25542B" w14:textId="77777777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85532" w:rsidRPr="00847D75" w14:paraId="247A8DCC" w14:textId="77777777" w:rsidTr="007D04DA">
        <w:trPr>
          <w:trHeight w:val="6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4902C16" w14:textId="156D61FF" w:rsidR="00085532" w:rsidRPr="00847D75" w:rsidRDefault="0082729F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TH1774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F81612" w14:textId="0AF0D5F8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47D75">
              <w:rPr>
                <w:color w:val="000000"/>
                <w:sz w:val="21"/>
                <w:szCs w:val="21"/>
              </w:rPr>
              <w:t>pK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847D75">
              <w:rPr>
                <w:color w:val="000000"/>
                <w:sz w:val="21"/>
                <w:szCs w:val="21"/>
              </w:rPr>
              <w:t>T</w:t>
            </w:r>
            <w:proofErr w:type="gramStart"/>
            <w:r w:rsidRPr="00847D75">
              <w:rPr>
                <w:color w:val="000000"/>
                <w:sz w:val="21"/>
                <w:szCs w:val="21"/>
              </w:rPr>
              <w:t>25::</w:t>
            </w:r>
            <w:proofErr w:type="spellStart"/>
            <w:proofErr w:type="gramEnd"/>
            <w:r w:rsidRPr="00847D7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s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5D736E5A" w14:textId="7E8A0E93" w:rsidR="00085532" w:rsidRPr="00847D75" w:rsidRDefault="00085532" w:rsidP="00085532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847D75">
              <w:rPr>
                <w:color w:val="000000"/>
                <w:sz w:val="21"/>
                <w:szCs w:val="21"/>
              </w:rPr>
              <w:t>T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5D6D47" w14:textId="421287E7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B361CEE" w14:textId="05FA0F81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pK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847D75">
              <w:rPr>
                <w:color w:val="000000"/>
                <w:sz w:val="21"/>
                <w:szCs w:val="21"/>
              </w:rPr>
              <w:t>T2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6008BA9" w14:textId="2B894259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HindII</w:t>
            </w:r>
            <w:r w:rsidRPr="00847D75">
              <w:rPr>
                <w:color w:val="000000"/>
                <w:sz w:val="21"/>
                <w:szCs w:val="21"/>
              </w:rPr>
              <w:t>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DFAAAE2" w14:textId="4BC319FC" w:rsidR="00085532" w:rsidRPr="00847D75" w:rsidRDefault="00085532" w:rsidP="00085532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  <w:tr w:rsidR="0082729F" w:rsidRPr="007D04DA" w14:paraId="77254CEE" w14:textId="77777777" w:rsidTr="007D04DA">
        <w:trPr>
          <w:trHeight w:val="6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E7AD6B" w14:textId="77777777" w:rsidR="0082729F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F4A156" w14:textId="77777777" w:rsidR="0082729F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DE3450" w14:textId="7B3F4FF8" w:rsidR="0082729F" w:rsidRPr="00847D75" w:rsidRDefault="0082729F" w:rsidP="0082729F">
            <w:pPr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47D75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srA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89CA44" w14:textId="1686AC49" w:rsidR="0082729F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847D75">
              <w:rPr>
                <w:color w:val="000000"/>
                <w:sz w:val="21"/>
                <w:szCs w:val="21"/>
              </w:rPr>
              <w:t>Pr20150</w:t>
            </w:r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/ </w:t>
            </w:r>
            <w:r w:rsidRPr="00847D75">
              <w:rPr>
                <w:color w:val="000000"/>
                <w:sz w:val="21"/>
                <w:szCs w:val="21"/>
                <w:lang w:eastAsia="zh-CN"/>
              </w:rPr>
              <w:t>Pr20151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214714" w14:textId="684C4D6F" w:rsidR="0082729F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B0A2D5" w14:textId="2DA22521" w:rsidR="0082729F" w:rsidRPr="00847D75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7D75">
              <w:rPr>
                <w:rFonts w:hint="eastAsia"/>
                <w:color w:val="000000"/>
                <w:sz w:val="21"/>
                <w:szCs w:val="21"/>
                <w:lang w:eastAsia="zh-CN"/>
              </w:rPr>
              <w:t>HindII</w:t>
            </w:r>
            <w:r w:rsidRPr="00847D75">
              <w:rPr>
                <w:color w:val="000000"/>
                <w:sz w:val="21"/>
                <w:szCs w:val="21"/>
              </w:rPr>
              <w:t>I</w:t>
            </w:r>
            <w:proofErr w:type="spellEnd"/>
            <w:r w:rsidRPr="00847D75">
              <w:rPr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847D75">
              <w:rPr>
                <w:color w:val="000000"/>
                <w:sz w:val="21"/>
                <w:szCs w:val="21"/>
              </w:rPr>
              <w:t>KpnI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6393AE" w14:textId="40771BB6" w:rsidR="0082729F" w:rsidRPr="007D04DA" w:rsidRDefault="0082729F" w:rsidP="0082729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847D75">
              <w:rPr>
                <w:color w:val="000000"/>
                <w:sz w:val="21"/>
                <w:szCs w:val="21"/>
              </w:rPr>
              <w:t>DH5α</w:t>
            </w:r>
          </w:p>
        </w:tc>
      </w:tr>
    </w:tbl>
    <w:p w14:paraId="517E740D" w14:textId="77777777" w:rsidR="00356370" w:rsidRDefault="00356370" w:rsidP="00DA33D6"/>
    <w:sectPr w:rsidR="00356370" w:rsidSect="00DA33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D693B" w14:textId="77777777" w:rsidR="00825F7D" w:rsidRDefault="00825F7D">
      <w:r>
        <w:separator/>
      </w:r>
    </w:p>
  </w:endnote>
  <w:endnote w:type="continuationSeparator" w:id="0">
    <w:p w14:paraId="08C6FA50" w14:textId="77777777" w:rsidR="00825F7D" w:rsidRDefault="0082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libri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A70B3" w14:textId="77777777" w:rsidR="00825F7D" w:rsidRDefault="00825F7D">
      <w:r>
        <w:separator/>
      </w:r>
    </w:p>
  </w:footnote>
  <w:footnote w:type="continuationSeparator" w:id="0">
    <w:p w14:paraId="288FCCDF" w14:textId="77777777" w:rsidR="00825F7D" w:rsidRDefault="00825F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79B03" w14:textId="77777777" w:rsidR="004847C8" w:rsidRPr="00DE256F" w:rsidRDefault="004847C8" w:rsidP="00601151">
    <w:pPr>
      <w:pStyle w:val="a5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746AD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3160E3"/>
    <w:multiLevelType w:val="multilevel"/>
    <w:tmpl w:val="A3BE1ED2"/>
    <w:lvl w:ilvl="0">
      <w:start w:val="1"/>
      <w:numFmt w:val="decimal"/>
      <w:pStyle w:val="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0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53E65"/>
    <w:multiLevelType w:val="multilevel"/>
    <w:tmpl w:val="7C7AD7F0"/>
    <w:styleLink w:val="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5853CBC"/>
    <w:multiLevelType w:val="hybridMultilevel"/>
    <w:tmpl w:val="7C84479A"/>
    <w:lvl w:ilvl="0" w:tplc="3ED60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B87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CC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B45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A45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09A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2CBF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B0B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C5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A7A71D6"/>
    <w:multiLevelType w:val="hybridMultilevel"/>
    <w:tmpl w:val="8876B276"/>
    <w:lvl w:ilvl="0" w:tplc="15549B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717F18"/>
    <w:multiLevelType w:val="multilevel"/>
    <w:tmpl w:val="10447902"/>
    <w:styleLink w:val="5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F2A50E1"/>
    <w:multiLevelType w:val="hybridMultilevel"/>
    <w:tmpl w:val="7EC85B00"/>
    <w:lvl w:ilvl="0" w:tplc="724EB4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20E324C"/>
    <w:multiLevelType w:val="multilevel"/>
    <w:tmpl w:val="12605F22"/>
    <w:lvl w:ilvl="0">
      <w:start w:val="1"/>
      <w:numFmt w:val="decimal"/>
      <w:pStyle w:val="Chapter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8"/>
        <w:u w:val="none"/>
        <w:vertAlign w:val="baseline"/>
        <w14:ligatures w14:val="none"/>
        <w14:numForm w14:val="default"/>
        <w14:numSpacing w14:val="default"/>
      </w:rPr>
    </w:lvl>
    <w:lvl w:ilvl="2">
      <w:start w:val="2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sz w:val="26"/>
        <w:szCs w:val="26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1" w15:restartNumberingAfterBreak="0">
    <w:nsid w:val="24E17F2A"/>
    <w:multiLevelType w:val="multilevel"/>
    <w:tmpl w:val="24E17F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5723553"/>
    <w:multiLevelType w:val="multilevel"/>
    <w:tmpl w:val="25723553"/>
    <w:lvl w:ilvl="0">
      <w:start w:val="4"/>
      <w:numFmt w:val="decimal"/>
      <w:lvlText w:val="CHAPTER %1"/>
      <w:lvlJc w:val="left"/>
      <w:pPr>
        <w:ind w:left="510" w:hanging="510"/>
      </w:pPr>
      <w:rPr>
        <w:rFonts w:ascii="Arial" w:hAnsi="Arial" w:hint="default"/>
        <w:b/>
        <w:i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3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5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32A47C21"/>
    <w:multiLevelType w:val="multilevel"/>
    <w:tmpl w:val="19157AFB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8"/>
        <w:u w:val="none"/>
        <w:vertAlign w:val="baseline"/>
        <w14:ligatures w14:val="none"/>
        <w14:numForm w14:val="default"/>
        <w14:numSpacing w14:val="default"/>
      </w:rPr>
    </w:lvl>
    <w:lvl w:ilvl="2">
      <w:start w:val="2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sz w:val="26"/>
        <w:szCs w:val="26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7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379923A7"/>
    <w:multiLevelType w:val="multilevel"/>
    <w:tmpl w:val="19157AFB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8"/>
        <w:u w:val="none"/>
        <w:vertAlign w:val="baseline"/>
        <w14:ligatures w14:val="none"/>
        <w14:numForm w14:val="default"/>
        <w14:numSpacing w14:val="default"/>
      </w:rPr>
    </w:lvl>
    <w:lvl w:ilvl="2">
      <w:start w:val="2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sz w:val="26"/>
        <w:szCs w:val="26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9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F1D7CAB"/>
    <w:multiLevelType w:val="multilevel"/>
    <w:tmpl w:val="3F1D7CA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7165358"/>
    <w:multiLevelType w:val="hybridMultilevel"/>
    <w:tmpl w:val="2A404302"/>
    <w:lvl w:ilvl="0" w:tplc="F14A3E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1805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0ED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82F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F02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0E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EF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FEC8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7C6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4E2360E9"/>
    <w:multiLevelType w:val="hybridMultilevel"/>
    <w:tmpl w:val="294C9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C232FB"/>
    <w:multiLevelType w:val="multilevel"/>
    <w:tmpl w:val="4EC232FB"/>
    <w:lvl w:ilvl="0">
      <w:start w:val="1"/>
      <w:numFmt w:val="decimal"/>
      <w:lvlText w:val="%1."/>
      <w:lvlJc w:val="left"/>
      <w:pPr>
        <w:ind w:left="480" w:hanging="480"/>
      </w:pPr>
      <w:rPr>
        <w:rFonts w:ascii="宋体" w:eastAsia="宋体" w:hAnsi="宋体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587674C5"/>
    <w:multiLevelType w:val="hybridMultilevel"/>
    <w:tmpl w:val="E4F2B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5E273611"/>
    <w:multiLevelType w:val="multilevel"/>
    <w:tmpl w:val="02E20ABE"/>
    <w:styleLink w:val="15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32" w15:restartNumberingAfterBreak="0">
    <w:nsid w:val="61900E05"/>
    <w:multiLevelType w:val="multilevel"/>
    <w:tmpl w:val="7A34A3BE"/>
    <w:styleLink w:val="2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64B65E6A"/>
    <w:multiLevelType w:val="multilevel"/>
    <w:tmpl w:val="19157AFB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8"/>
        <w:u w:val="none"/>
        <w:vertAlign w:val="baseline"/>
        <w14:ligatures w14:val="none"/>
        <w14:numForm w14:val="default"/>
        <w14:numSpacing w14:val="default"/>
      </w:rPr>
    </w:lvl>
    <w:lvl w:ilvl="2">
      <w:start w:val="2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sz w:val="26"/>
        <w:szCs w:val="26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6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7C397153"/>
    <w:multiLevelType w:val="multilevel"/>
    <w:tmpl w:val="19157AFB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8"/>
        <w:u w:val="none"/>
        <w:vertAlign w:val="baseline"/>
        <w14:ligatures w14:val="none"/>
        <w14:numForm w14:val="default"/>
        <w14:numSpacing w14:val="default"/>
      </w:rPr>
    </w:lvl>
    <w:lvl w:ilvl="2">
      <w:start w:val="2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sz w:val="26"/>
        <w:szCs w:val="26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8" w15:restartNumberingAfterBreak="0">
    <w:nsid w:val="7F5A7A5E"/>
    <w:multiLevelType w:val="multilevel"/>
    <w:tmpl w:val="447E052E"/>
    <w:styleLink w:val="4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088578266">
    <w:abstractNumId w:val="1"/>
  </w:num>
  <w:num w:numId="2" w16cid:durableId="1311862688">
    <w:abstractNumId w:val="1"/>
  </w:num>
  <w:num w:numId="3" w16cid:durableId="2049330365">
    <w:abstractNumId w:val="33"/>
  </w:num>
  <w:num w:numId="4" w16cid:durableId="611322712">
    <w:abstractNumId w:val="1"/>
  </w:num>
  <w:num w:numId="5" w16cid:durableId="1573930578">
    <w:abstractNumId w:val="19"/>
  </w:num>
  <w:num w:numId="6" w16cid:durableId="29965661">
    <w:abstractNumId w:val="20"/>
  </w:num>
  <w:num w:numId="7" w16cid:durableId="1283414500">
    <w:abstractNumId w:val="11"/>
  </w:num>
  <w:num w:numId="8" w16cid:durableId="1443769716">
    <w:abstractNumId w:val="6"/>
  </w:num>
  <w:num w:numId="9" w16cid:durableId="2067685283">
    <w:abstractNumId w:val="4"/>
  </w:num>
  <w:num w:numId="10" w16cid:durableId="861554767">
    <w:abstractNumId w:val="21"/>
  </w:num>
  <w:num w:numId="11" w16cid:durableId="1126316984">
    <w:abstractNumId w:val="23"/>
  </w:num>
  <w:num w:numId="12" w16cid:durableId="1417631967">
    <w:abstractNumId w:val="27"/>
  </w:num>
  <w:num w:numId="13" w16cid:durableId="971516868">
    <w:abstractNumId w:val="8"/>
  </w:num>
  <w:num w:numId="14" w16cid:durableId="1106000070">
    <w:abstractNumId w:val="24"/>
  </w:num>
  <w:num w:numId="15" w16cid:durableId="1292901715">
    <w:abstractNumId w:val="12"/>
  </w:num>
  <w:num w:numId="16" w16cid:durableId="789858280">
    <w:abstractNumId w:val="10"/>
  </w:num>
  <w:num w:numId="17" w16cid:durableId="1076173935">
    <w:abstractNumId w:val="16"/>
  </w:num>
  <w:num w:numId="18" w16cid:durableId="249824105">
    <w:abstractNumId w:val="37"/>
  </w:num>
  <w:num w:numId="19" w16cid:durableId="264575373">
    <w:abstractNumId w:val="18"/>
  </w:num>
  <w:num w:numId="20" w16cid:durableId="1792168154">
    <w:abstractNumId w:val="35"/>
  </w:num>
  <w:num w:numId="21" w16cid:durableId="2042852135">
    <w:abstractNumId w:val="15"/>
  </w:num>
  <w:num w:numId="22" w16cid:durableId="1917518449">
    <w:abstractNumId w:val="31"/>
  </w:num>
  <w:num w:numId="23" w16cid:durableId="1183981838">
    <w:abstractNumId w:val="30"/>
  </w:num>
  <w:num w:numId="24" w16cid:durableId="1024406987">
    <w:abstractNumId w:val="14"/>
  </w:num>
  <w:num w:numId="25" w16cid:durableId="1839923953">
    <w:abstractNumId w:val="32"/>
  </w:num>
  <w:num w:numId="26" w16cid:durableId="1992828119">
    <w:abstractNumId w:val="5"/>
  </w:num>
  <w:num w:numId="27" w16cid:durableId="385879772">
    <w:abstractNumId w:val="36"/>
  </w:num>
  <w:num w:numId="28" w16cid:durableId="1013066867">
    <w:abstractNumId w:val="2"/>
  </w:num>
  <w:num w:numId="29" w16cid:durableId="1976135495">
    <w:abstractNumId w:val="38"/>
  </w:num>
  <w:num w:numId="30" w16cid:durableId="1478188580">
    <w:abstractNumId w:val="7"/>
  </w:num>
  <w:num w:numId="31" w16cid:durableId="1468737513">
    <w:abstractNumId w:val="34"/>
  </w:num>
  <w:num w:numId="32" w16cid:durableId="1187668989">
    <w:abstractNumId w:val="17"/>
  </w:num>
  <w:num w:numId="33" w16cid:durableId="761419602">
    <w:abstractNumId w:val="3"/>
  </w:num>
  <w:num w:numId="34" w16cid:durableId="1040128610">
    <w:abstractNumId w:val="22"/>
  </w:num>
  <w:num w:numId="35" w16cid:durableId="1354964157">
    <w:abstractNumId w:val="29"/>
  </w:num>
  <w:num w:numId="36" w16cid:durableId="918058988">
    <w:abstractNumId w:val="28"/>
  </w:num>
  <w:num w:numId="37" w16cid:durableId="1683320446">
    <w:abstractNumId w:val="13"/>
  </w:num>
  <w:num w:numId="38" w16cid:durableId="791821557">
    <w:abstractNumId w:val="25"/>
  </w:num>
  <w:num w:numId="39" w16cid:durableId="972442074">
    <w:abstractNumId w:val="9"/>
  </w:num>
  <w:num w:numId="40" w16cid:durableId="46802849">
    <w:abstractNumId w:val="26"/>
  </w:num>
  <w:num w:numId="41" w16cid:durableId="2020623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39"/>
    <w:rsid w:val="00023F16"/>
    <w:rsid w:val="00036EA2"/>
    <w:rsid w:val="00085532"/>
    <w:rsid w:val="000B52DE"/>
    <w:rsid w:val="000E5C7D"/>
    <w:rsid w:val="0013093F"/>
    <w:rsid w:val="001747FB"/>
    <w:rsid w:val="001B6002"/>
    <w:rsid w:val="001E1339"/>
    <w:rsid w:val="00212664"/>
    <w:rsid w:val="00231774"/>
    <w:rsid w:val="00255A42"/>
    <w:rsid w:val="0029339E"/>
    <w:rsid w:val="002A7DC4"/>
    <w:rsid w:val="002B0866"/>
    <w:rsid w:val="002B78F5"/>
    <w:rsid w:val="002D081F"/>
    <w:rsid w:val="003068E6"/>
    <w:rsid w:val="00356370"/>
    <w:rsid w:val="00362F62"/>
    <w:rsid w:val="00385D27"/>
    <w:rsid w:val="003A6C08"/>
    <w:rsid w:val="003B68A3"/>
    <w:rsid w:val="003C3F86"/>
    <w:rsid w:val="003D59FE"/>
    <w:rsid w:val="003F4AA5"/>
    <w:rsid w:val="00403432"/>
    <w:rsid w:val="00454986"/>
    <w:rsid w:val="004847C8"/>
    <w:rsid w:val="00503B18"/>
    <w:rsid w:val="005E6F92"/>
    <w:rsid w:val="005F5F68"/>
    <w:rsid w:val="00630EB0"/>
    <w:rsid w:val="00670087"/>
    <w:rsid w:val="00685E2E"/>
    <w:rsid w:val="006C55A9"/>
    <w:rsid w:val="006E1639"/>
    <w:rsid w:val="00725367"/>
    <w:rsid w:val="007267D1"/>
    <w:rsid w:val="00766B73"/>
    <w:rsid w:val="007D04DA"/>
    <w:rsid w:val="007E16CE"/>
    <w:rsid w:val="007F0AD3"/>
    <w:rsid w:val="007F6225"/>
    <w:rsid w:val="0081287A"/>
    <w:rsid w:val="00825F7D"/>
    <w:rsid w:val="0082729F"/>
    <w:rsid w:val="00833EC4"/>
    <w:rsid w:val="00845289"/>
    <w:rsid w:val="00847D75"/>
    <w:rsid w:val="008812A0"/>
    <w:rsid w:val="008A37E8"/>
    <w:rsid w:val="008A4FE0"/>
    <w:rsid w:val="008A5F51"/>
    <w:rsid w:val="008B709A"/>
    <w:rsid w:val="00973FA1"/>
    <w:rsid w:val="00976B43"/>
    <w:rsid w:val="00A379B0"/>
    <w:rsid w:val="00A44CA1"/>
    <w:rsid w:val="00A662BC"/>
    <w:rsid w:val="00AA66AB"/>
    <w:rsid w:val="00AE0A33"/>
    <w:rsid w:val="00B14181"/>
    <w:rsid w:val="00B9195D"/>
    <w:rsid w:val="00BB4EC6"/>
    <w:rsid w:val="00BE2008"/>
    <w:rsid w:val="00BF4D6E"/>
    <w:rsid w:val="00C0564F"/>
    <w:rsid w:val="00C16C39"/>
    <w:rsid w:val="00C313D9"/>
    <w:rsid w:val="00C77CAC"/>
    <w:rsid w:val="00C951F9"/>
    <w:rsid w:val="00CD3F40"/>
    <w:rsid w:val="00CE3EE8"/>
    <w:rsid w:val="00D05379"/>
    <w:rsid w:val="00D6268C"/>
    <w:rsid w:val="00D736BF"/>
    <w:rsid w:val="00DA33D6"/>
    <w:rsid w:val="00DA5D8E"/>
    <w:rsid w:val="00DB53EC"/>
    <w:rsid w:val="00DE672C"/>
    <w:rsid w:val="00E46C04"/>
    <w:rsid w:val="00E879FF"/>
    <w:rsid w:val="00ED20D1"/>
    <w:rsid w:val="00EF1B31"/>
    <w:rsid w:val="00EF58CF"/>
    <w:rsid w:val="00F11CFB"/>
    <w:rsid w:val="00F74151"/>
    <w:rsid w:val="00F8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BF8B60"/>
  <w15:chartTrackingRefBased/>
  <w15:docId w15:val="{591F3E61-08D7-CF4C-AA4F-EEB92BA3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16C39"/>
    <w:rPr>
      <w:rFonts w:ascii="Times New Roman" w:hAnsi="Times New Roman" w:cs="Times New Roman"/>
      <w:szCs w:val="20"/>
      <w:lang w:eastAsia="en-US"/>
    </w:rPr>
  </w:style>
  <w:style w:type="paragraph" w:styleId="1">
    <w:name w:val="heading 1"/>
    <w:aliases w:val="章标题"/>
    <w:basedOn w:val="a1"/>
    <w:next w:val="a1"/>
    <w:link w:val="16"/>
    <w:autoRedefine/>
    <w:uiPriority w:val="9"/>
    <w:qFormat/>
    <w:rsid w:val="00685E2E"/>
    <w:pPr>
      <w:keepNext/>
      <w:keepLines/>
      <w:widowControl w:val="0"/>
      <w:numPr>
        <w:numId w:val="4"/>
      </w:numPr>
      <w:spacing w:before="480" w:after="360"/>
      <w:jc w:val="center"/>
      <w:outlineLvl w:val="0"/>
    </w:pPr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20">
    <w:name w:val="heading 2"/>
    <w:basedOn w:val="a1"/>
    <w:next w:val="a1"/>
    <w:link w:val="21"/>
    <w:unhideWhenUsed/>
    <w:qFormat/>
    <w:rsid w:val="00C16C3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0">
    <w:name w:val="heading 3"/>
    <w:aliases w:val="3级标题"/>
    <w:basedOn w:val="a1"/>
    <w:next w:val="a1"/>
    <w:link w:val="31"/>
    <w:uiPriority w:val="9"/>
    <w:unhideWhenUsed/>
    <w:qFormat/>
    <w:rsid w:val="00812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0">
    <w:name w:val="heading 4"/>
    <w:basedOn w:val="a1"/>
    <w:next w:val="a1"/>
    <w:link w:val="41"/>
    <w:uiPriority w:val="9"/>
    <w:semiHidden/>
    <w:unhideWhenUsed/>
    <w:qFormat/>
    <w:rsid w:val="00C16C39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6">
    <w:name w:val="标题 1 字符"/>
    <w:aliases w:val="章标题 字符"/>
    <w:basedOn w:val="a2"/>
    <w:link w:val="1"/>
    <w:uiPriority w:val="9"/>
    <w:qFormat/>
    <w:rsid w:val="00685E2E"/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a1"/>
    <w:next w:val="a1"/>
    <w:autoRedefine/>
    <w:uiPriority w:val="39"/>
    <w:unhideWhenUsed/>
    <w:qFormat/>
    <w:rsid w:val="00685E2E"/>
    <w:pPr>
      <w:widowControl w:val="0"/>
      <w:numPr>
        <w:ilvl w:val="1"/>
        <w:numId w:val="4"/>
      </w:numPr>
      <w:tabs>
        <w:tab w:val="right" w:leader="dot" w:pos="8438"/>
      </w:tabs>
      <w:spacing w:before="120"/>
    </w:pPr>
    <w:rPr>
      <w:rFonts w:eastAsia="宋体"/>
      <w:b/>
      <w:bCs/>
      <w:noProof/>
      <w:kern w:val="2"/>
      <w:szCs w:val="22"/>
    </w:rPr>
  </w:style>
  <w:style w:type="paragraph" w:styleId="TOC3">
    <w:name w:val="toc 3"/>
    <w:aliases w:val="三级标题"/>
    <w:basedOn w:val="a1"/>
    <w:next w:val="a1"/>
    <w:autoRedefine/>
    <w:uiPriority w:val="39"/>
    <w:unhideWhenUsed/>
    <w:qFormat/>
    <w:rsid w:val="003D59FE"/>
    <w:pPr>
      <w:widowControl w:val="0"/>
      <w:ind w:left="420"/>
    </w:pPr>
    <w:rPr>
      <w:rFonts w:eastAsia="宋体"/>
      <w:b/>
      <w:kern w:val="2"/>
    </w:rPr>
  </w:style>
  <w:style w:type="paragraph" w:styleId="TOC4">
    <w:name w:val="toc 4"/>
    <w:aliases w:val="TOC 4 四级标题"/>
    <w:basedOn w:val="a1"/>
    <w:next w:val="a1"/>
    <w:autoRedefine/>
    <w:uiPriority w:val="39"/>
    <w:unhideWhenUsed/>
    <w:qFormat/>
    <w:rsid w:val="0081287A"/>
    <w:pPr>
      <w:widowControl w:val="0"/>
      <w:numPr>
        <w:numId w:val="3"/>
      </w:numPr>
      <w:spacing w:before="120"/>
    </w:pPr>
    <w:rPr>
      <w:rFonts w:eastAsia="宋体"/>
      <w:b/>
      <w:kern w:val="2"/>
    </w:rPr>
  </w:style>
  <w:style w:type="paragraph" w:customStyle="1" w:styleId="a0">
    <w:name w:val="四级标题"/>
    <w:basedOn w:val="30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宋体" w:hAnsi="Times New Roman" w:cs="Times New Roman"/>
      <w:b/>
      <w:color w:val="auto"/>
      <w:kern w:val="2"/>
      <w:szCs w:val="28"/>
    </w:rPr>
  </w:style>
  <w:style w:type="character" w:customStyle="1" w:styleId="31">
    <w:name w:val="标题 3 字符"/>
    <w:aliases w:val="3级标题 字符"/>
    <w:basedOn w:val="a2"/>
    <w:link w:val="30"/>
    <w:uiPriority w:val="9"/>
    <w:qFormat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a1"/>
    <w:next w:val="a1"/>
    <w:autoRedefine/>
    <w:uiPriority w:val="39"/>
    <w:unhideWhenUsed/>
    <w:qFormat/>
    <w:rsid w:val="0081287A"/>
    <w:pPr>
      <w:widowControl w:val="0"/>
      <w:numPr>
        <w:ilvl w:val="3"/>
        <w:numId w:val="5"/>
      </w:numPr>
      <w:spacing w:before="60"/>
    </w:pPr>
    <w:rPr>
      <w:rFonts w:eastAsia="宋体"/>
      <w:kern w:val="2"/>
    </w:rPr>
  </w:style>
  <w:style w:type="character" w:customStyle="1" w:styleId="21">
    <w:name w:val="标题 2 字符"/>
    <w:basedOn w:val="a2"/>
    <w:link w:val="20"/>
    <w:qFormat/>
    <w:rsid w:val="00C16C39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character" w:customStyle="1" w:styleId="41">
    <w:name w:val="标题 4 字符"/>
    <w:basedOn w:val="a2"/>
    <w:link w:val="40"/>
    <w:uiPriority w:val="9"/>
    <w:semiHidden/>
    <w:rsid w:val="00C16C39"/>
    <w:rPr>
      <w:rFonts w:asciiTheme="majorHAnsi" w:eastAsiaTheme="majorEastAsia" w:hAnsiTheme="majorHAnsi" w:cstheme="majorBidi"/>
      <w:b/>
      <w:bCs/>
      <w:kern w:val="2"/>
      <w:sz w:val="28"/>
      <w:szCs w:val="28"/>
      <w:lang w:val="en-US"/>
    </w:rPr>
  </w:style>
  <w:style w:type="paragraph" w:styleId="a5">
    <w:name w:val="header"/>
    <w:basedOn w:val="a1"/>
    <w:link w:val="a6"/>
    <w:uiPriority w:val="99"/>
    <w:unhideWhenUsed/>
    <w:qFormat/>
    <w:rsid w:val="00C16C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uiPriority w:val="99"/>
    <w:qFormat/>
    <w:rsid w:val="00C16C39"/>
    <w:rPr>
      <w:rFonts w:ascii="Times New Roman" w:hAnsi="Times New Roman" w:cs="Times New Roman"/>
      <w:sz w:val="18"/>
      <w:szCs w:val="18"/>
      <w:lang w:val="en-US" w:eastAsia="en-US"/>
    </w:rPr>
  </w:style>
  <w:style w:type="paragraph" w:styleId="a7">
    <w:name w:val="footer"/>
    <w:basedOn w:val="a1"/>
    <w:link w:val="a8"/>
    <w:uiPriority w:val="99"/>
    <w:unhideWhenUsed/>
    <w:qFormat/>
    <w:rsid w:val="00C16C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qFormat/>
    <w:rsid w:val="00C16C39"/>
    <w:rPr>
      <w:rFonts w:ascii="Times New Roman" w:hAnsi="Times New Roman" w:cs="Times New Roman"/>
      <w:sz w:val="18"/>
      <w:szCs w:val="18"/>
      <w:lang w:val="en-US" w:eastAsia="en-US"/>
    </w:rPr>
  </w:style>
  <w:style w:type="paragraph" w:styleId="a9">
    <w:name w:val="List Paragraph"/>
    <w:aliases w:val="表格标题"/>
    <w:basedOn w:val="a1"/>
    <w:link w:val="aa"/>
    <w:uiPriority w:val="34"/>
    <w:qFormat/>
    <w:rsid w:val="00C16C39"/>
    <w:pPr>
      <w:ind w:firstLineChars="200" w:firstLine="420"/>
    </w:pPr>
  </w:style>
  <w:style w:type="paragraph" w:styleId="ab">
    <w:name w:val="caption"/>
    <w:aliases w:val="论文Figure标题"/>
    <w:basedOn w:val="a1"/>
    <w:next w:val="a1"/>
    <w:uiPriority w:val="35"/>
    <w:unhideWhenUsed/>
    <w:qFormat/>
    <w:rsid w:val="00C16C39"/>
    <w:pPr>
      <w:widowControl w:val="0"/>
      <w:spacing w:before="120" w:after="240"/>
      <w:jc w:val="center"/>
    </w:pPr>
    <w:rPr>
      <w:rFonts w:eastAsia="宋体"/>
      <w:kern w:val="2"/>
      <w:sz w:val="22"/>
      <w:lang w:eastAsia="zh-CN"/>
    </w:rPr>
  </w:style>
  <w:style w:type="paragraph" w:styleId="ac">
    <w:name w:val="annotation text"/>
    <w:basedOn w:val="a1"/>
    <w:link w:val="ad"/>
    <w:uiPriority w:val="99"/>
    <w:unhideWhenUsed/>
    <w:qFormat/>
    <w:rsid w:val="00C16C39"/>
    <w:rPr>
      <w:rFonts w:eastAsia="Times New Roman"/>
      <w:sz w:val="20"/>
    </w:rPr>
  </w:style>
  <w:style w:type="character" w:customStyle="1" w:styleId="ad">
    <w:name w:val="批注文字 字符"/>
    <w:basedOn w:val="a2"/>
    <w:link w:val="ac"/>
    <w:uiPriority w:val="99"/>
    <w:qFormat/>
    <w:rsid w:val="00C16C39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e">
    <w:name w:val="Balloon Text"/>
    <w:basedOn w:val="a1"/>
    <w:link w:val="af"/>
    <w:uiPriority w:val="99"/>
    <w:semiHidden/>
    <w:unhideWhenUsed/>
    <w:qFormat/>
    <w:rsid w:val="00C16C39"/>
    <w:rPr>
      <w:rFonts w:eastAsia="Times New Roman"/>
      <w:sz w:val="18"/>
      <w:szCs w:val="18"/>
      <w:lang w:eastAsia="zh-CN"/>
    </w:rPr>
  </w:style>
  <w:style w:type="character" w:customStyle="1" w:styleId="af">
    <w:name w:val="批注框文本 字符"/>
    <w:basedOn w:val="a2"/>
    <w:link w:val="ae"/>
    <w:uiPriority w:val="99"/>
    <w:semiHidden/>
    <w:qFormat/>
    <w:rsid w:val="00C16C39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TOC1">
    <w:name w:val="toc 1"/>
    <w:basedOn w:val="a1"/>
    <w:next w:val="a1"/>
    <w:uiPriority w:val="39"/>
    <w:qFormat/>
    <w:rsid w:val="00C16C39"/>
    <w:pPr>
      <w:tabs>
        <w:tab w:val="right" w:leader="dot" w:pos="8268"/>
      </w:tabs>
      <w:adjustRightInd w:val="0"/>
      <w:spacing w:beforeLines="50" w:before="120" w:line="400" w:lineRule="exact"/>
      <w:textAlignment w:val="baseline"/>
    </w:pPr>
    <w:rPr>
      <w:rFonts w:eastAsia="Times New Roman"/>
      <w:b/>
      <w:color w:val="000000"/>
      <w:spacing w:val="10"/>
      <w:szCs w:val="24"/>
      <w:lang w:eastAsia="zh-CN"/>
    </w:rPr>
  </w:style>
  <w:style w:type="paragraph" w:styleId="af0">
    <w:name w:val="Normal (Web)"/>
    <w:basedOn w:val="a1"/>
    <w:uiPriority w:val="99"/>
    <w:unhideWhenUsed/>
    <w:qFormat/>
    <w:rsid w:val="00C16C39"/>
    <w:pPr>
      <w:spacing w:before="100" w:beforeAutospacing="1" w:after="100" w:afterAutospacing="1"/>
    </w:pPr>
    <w:rPr>
      <w:rFonts w:ascii="宋体" w:eastAsia="Times New Roman" w:hAnsi="宋体" w:cs="宋体"/>
      <w:szCs w:val="24"/>
      <w:lang w:eastAsia="zh-CN"/>
    </w:rPr>
  </w:style>
  <w:style w:type="character" w:styleId="af1">
    <w:name w:val="Hyperlink"/>
    <w:uiPriority w:val="99"/>
    <w:qFormat/>
    <w:rsid w:val="00C16C39"/>
    <w:rPr>
      <w:color w:val="0000FF"/>
      <w:u w:val="single"/>
    </w:rPr>
  </w:style>
  <w:style w:type="character" w:styleId="af2">
    <w:name w:val="annotation reference"/>
    <w:uiPriority w:val="99"/>
    <w:unhideWhenUsed/>
    <w:qFormat/>
    <w:rsid w:val="00C16C39"/>
    <w:rPr>
      <w:sz w:val="16"/>
      <w:szCs w:val="16"/>
    </w:rPr>
  </w:style>
  <w:style w:type="table" w:styleId="af3">
    <w:name w:val="Table Grid"/>
    <w:basedOn w:val="a3"/>
    <w:uiPriority w:val="39"/>
    <w:qFormat/>
    <w:rsid w:val="00C16C39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C16C39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</w:rPr>
  </w:style>
  <w:style w:type="character" w:customStyle="1" w:styleId="apple-converted-space">
    <w:name w:val="apple-converted-space"/>
    <w:qFormat/>
    <w:rsid w:val="00C16C39"/>
  </w:style>
  <w:style w:type="paragraph" w:customStyle="1" w:styleId="EndNoteBibliography">
    <w:name w:val="EndNote Bibliography"/>
    <w:basedOn w:val="a1"/>
    <w:link w:val="EndNoteBibliography0"/>
    <w:qFormat/>
    <w:rsid w:val="00C16C39"/>
    <w:rPr>
      <w:rFonts w:eastAsia="Times New Roman"/>
      <w:szCs w:val="24"/>
      <w:lang w:bidi="en-US"/>
    </w:rPr>
  </w:style>
  <w:style w:type="character" w:styleId="af4">
    <w:name w:val="Emphasis"/>
    <w:basedOn w:val="a2"/>
    <w:uiPriority w:val="99"/>
    <w:qFormat/>
    <w:rsid w:val="00C16C39"/>
    <w:rPr>
      <w:rFonts w:cs="Times New Roman"/>
      <w:i/>
    </w:rPr>
  </w:style>
  <w:style w:type="paragraph" w:styleId="TOC">
    <w:name w:val="TOC Heading"/>
    <w:basedOn w:val="1"/>
    <w:next w:val="a1"/>
    <w:uiPriority w:val="39"/>
    <w:unhideWhenUsed/>
    <w:qFormat/>
    <w:rsid w:val="00C16C39"/>
    <w:pPr>
      <w:widowControl/>
      <w:numPr>
        <w:numId w:val="0"/>
      </w:numPr>
      <w:spacing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af5">
    <w:name w:val="endnote text"/>
    <w:basedOn w:val="a1"/>
    <w:link w:val="af6"/>
    <w:uiPriority w:val="99"/>
    <w:semiHidden/>
    <w:unhideWhenUsed/>
    <w:rsid w:val="00C16C39"/>
    <w:pPr>
      <w:snapToGrid w:val="0"/>
    </w:pPr>
    <w:rPr>
      <w:rFonts w:eastAsia="Times New Roman"/>
      <w:szCs w:val="24"/>
      <w:lang w:eastAsia="zh-CN"/>
    </w:rPr>
  </w:style>
  <w:style w:type="character" w:customStyle="1" w:styleId="af6">
    <w:name w:val="尾注文本 字符"/>
    <w:basedOn w:val="a2"/>
    <w:link w:val="af5"/>
    <w:uiPriority w:val="99"/>
    <w:semiHidden/>
    <w:rsid w:val="00C16C39"/>
    <w:rPr>
      <w:rFonts w:ascii="Times New Roman" w:eastAsia="Times New Roman" w:hAnsi="Times New Roman" w:cs="Times New Roman"/>
      <w:lang w:val="en-US"/>
    </w:rPr>
  </w:style>
  <w:style w:type="character" w:styleId="af7">
    <w:name w:val="endnote reference"/>
    <w:basedOn w:val="a2"/>
    <w:uiPriority w:val="99"/>
    <w:semiHidden/>
    <w:unhideWhenUsed/>
    <w:rsid w:val="00C16C39"/>
    <w:rPr>
      <w:vertAlign w:val="superscript"/>
    </w:rPr>
  </w:style>
  <w:style w:type="table" w:customStyle="1" w:styleId="17">
    <w:name w:val="网格型1"/>
    <w:basedOn w:val="a3"/>
    <w:next w:val="af3"/>
    <w:rsid w:val="00C16C39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basedOn w:val="a2"/>
    <w:uiPriority w:val="99"/>
    <w:semiHidden/>
    <w:unhideWhenUsed/>
    <w:rsid w:val="00C16C39"/>
    <w:rPr>
      <w:color w:val="605E5C"/>
      <w:shd w:val="clear" w:color="auto" w:fill="E1DFDD"/>
    </w:rPr>
  </w:style>
  <w:style w:type="character" w:styleId="af9">
    <w:name w:val="FollowedHyperlink"/>
    <w:basedOn w:val="a2"/>
    <w:uiPriority w:val="99"/>
    <w:semiHidden/>
    <w:unhideWhenUsed/>
    <w:rsid w:val="00C16C3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1"/>
    <w:link w:val="EndNoteBibliographyTitle0"/>
    <w:rsid w:val="00C16C39"/>
    <w:pPr>
      <w:jc w:val="center"/>
    </w:pPr>
    <w:rPr>
      <w:rFonts w:eastAsia="Times New Roman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C16C39"/>
    <w:rPr>
      <w:rFonts w:ascii="Times New Roman" w:eastAsia="Times New Roman" w:hAnsi="Times New Roman" w:cs="Times New Roman"/>
      <w:lang w:val="en-US"/>
    </w:rPr>
  </w:style>
  <w:style w:type="character" w:styleId="afa">
    <w:name w:val="Placeholder Text"/>
    <w:basedOn w:val="a2"/>
    <w:uiPriority w:val="99"/>
    <w:unhideWhenUsed/>
    <w:rsid w:val="00C16C39"/>
    <w:rPr>
      <w:color w:val="808080"/>
    </w:rPr>
  </w:style>
  <w:style w:type="paragraph" w:styleId="TOC6">
    <w:name w:val="toc 6"/>
    <w:basedOn w:val="a1"/>
    <w:next w:val="a1"/>
    <w:autoRedefine/>
    <w:uiPriority w:val="39"/>
    <w:unhideWhenUsed/>
    <w:rsid w:val="00C16C39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styleId="TOC7">
    <w:name w:val="toc 7"/>
    <w:basedOn w:val="a1"/>
    <w:next w:val="a1"/>
    <w:autoRedefine/>
    <w:uiPriority w:val="39"/>
    <w:unhideWhenUsed/>
    <w:rsid w:val="00C16C39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styleId="TOC8">
    <w:name w:val="toc 8"/>
    <w:basedOn w:val="a1"/>
    <w:next w:val="a1"/>
    <w:autoRedefine/>
    <w:uiPriority w:val="39"/>
    <w:unhideWhenUsed/>
    <w:rsid w:val="00C16C39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paragraph" w:styleId="TOC9">
    <w:name w:val="toc 9"/>
    <w:basedOn w:val="a1"/>
    <w:next w:val="a1"/>
    <w:autoRedefine/>
    <w:uiPriority w:val="39"/>
    <w:unhideWhenUsed/>
    <w:rsid w:val="00C16C39"/>
    <w:pPr>
      <w:ind w:leftChars="1600" w:left="3360"/>
    </w:pPr>
    <w:rPr>
      <w:rFonts w:asciiTheme="minorHAnsi" w:hAnsiTheme="minorHAnsi" w:cstheme="minorBidi"/>
      <w:szCs w:val="24"/>
      <w:lang w:eastAsia="zh-CN"/>
    </w:rPr>
  </w:style>
  <w:style w:type="table" w:customStyle="1" w:styleId="22">
    <w:name w:val="网格型2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网格型4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网格型5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网格型6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网格型7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网格型8"/>
    <w:basedOn w:val="a3"/>
    <w:next w:val="af3"/>
    <w:uiPriority w:val="59"/>
    <w:rsid w:val="00C16C3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Date"/>
    <w:basedOn w:val="a1"/>
    <w:next w:val="a1"/>
    <w:link w:val="afc"/>
    <w:uiPriority w:val="99"/>
    <w:semiHidden/>
    <w:unhideWhenUsed/>
    <w:rsid w:val="00C16C39"/>
    <w:rPr>
      <w:rFonts w:eastAsia="Times New Roman"/>
      <w:szCs w:val="24"/>
      <w:lang w:eastAsia="zh-CN"/>
    </w:rPr>
  </w:style>
  <w:style w:type="character" w:customStyle="1" w:styleId="afc">
    <w:name w:val="日期 字符"/>
    <w:basedOn w:val="a2"/>
    <w:link w:val="afb"/>
    <w:uiPriority w:val="99"/>
    <w:semiHidden/>
    <w:rsid w:val="00C16C39"/>
    <w:rPr>
      <w:rFonts w:ascii="Times New Roman" w:eastAsia="Times New Roman" w:hAnsi="Times New Roman" w:cs="Times New Roman"/>
      <w:lang w:val="en-US"/>
    </w:rPr>
  </w:style>
  <w:style w:type="paragraph" w:styleId="afd">
    <w:name w:val="Revision"/>
    <w:hidden/>
    <w:uiPriority w:val="99"/>
    <w:semiHidden/>
    <w:rsid w:val="00C16C39"/>
    <w:rPr>
      <w:rFonts w:ascii="Times New Roman" w:eastAsia="Times New Roman" w:hAnsi="Times New Roman" w:cs="Times New Roman"/>
    </w:rPr>
  </w:style>
  <w:style w:type="character" w:styleId="afe">
    <w:name w:val="page number"/>
    <w:basedOn w:val="a2"/>
    <w:unhideWhenUsed/>
    <w:qFormat/>
    <w:rsid w:val="00C16C39"/>
  </w:style>
  <w:style w:type="paragraph" w:customStyle="1" w:styleId="18">
    <w:name w:val="标题1"/>
    <w:basedOn w:val="aff"/>
    <w:qFormat/>
    <w:rsid w:val="00C16C39"/>
    <w:pPr>
      <w:adjustRightInd w:val="0"/>
      <w:spacing w:after="360" w:line="420" w:lineRule="exact"/>
      <w:textAlignment w:val="baseline"/>
      <w:outlineLvl w:val="9"/>
    </w:pPr>
    <w:rPr>
      <w:rFonts w:ascii="Arial" w:eastAsia="宋体" w:hAnsi="Arial" w:cs="Times New Roman"/>
      <w:b w:val="0"/>
      <w:bCs w:val="0"/>
      <w:sz w:val="30"/>
      <w:szCs w:val="20"/>
    </w:rPr>
  </w:style>
  <w:style w:type="paragraph" w:styleId="aff">
    <w:name w:val="Title"/>
    <w:basedOn w:val="a1"/>
    <w:next w:val="a1"/>
    <w:link w:val="aff0"/>
    <w:uiPriority w:val="10"/>
    <w:qFormat/>
    <w:rsid w:val="00C16C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character" w:customStyle="1" w:styleId="aff0">
    <w:name w:val="标题 字符"/>
    <w:basedOn w:val="a2"/>
    <w:link w:val="aff"/>
    <w:uiPriority w:val="10"/>
    <w:rsid w:val="00C16C39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customStyle="1" w:styleId="p1">
    <w:name w:val="p1"/>
    <w:basedOn w:val="a1"/>
    <w:qFormat/>
    <w:rsid w:val="00C16C39"/>
    <w:rPr>
      <w:rFonts w:ascii="Minion Pro" w:hAnsi="Minion Pro"/>
      <w:sz w:val="15"/>
      <w:szCs w:val="15"/>
      <w:lang w:eastAsia="zh-CN"/>
    </w:rPr>
  </w:style>
  <w:style w:type="character" w:customStyle="1" w:styleId="aa">
    <w:name w:val="列表段落 字符"/>
    <w:aliases w:val="表格标题 字符"/>
    <w:basedOn w:val="a2"/>
    <w:link w:val="a9"/>
    <w:uiPriority w:val="34"/>
    <w:rsid w:val="00C16C39"/>
    <w:rPr>
      <w:rFonts w:ascii="Times New Roman" w:hAnsi="Times New Roman" w:cs="Times New Roman"/>
      <w:szCs w:val="20"/>
      <w:lang w:val="en-US" w:eastAsia="en-US"/>
    </w:rPr>
  </w:style>
  <w:style w:type="paragraph" w:styleId="aff1">
    <w:name w:val="table of figures"/>
    <w:basedOn w:val="a1"/>
    <w:next w:val="a1"/>
    <w:uiPriority w:val="99"/>
    <w:unhideWhenUsed/>
    <w:rsid w:val="00C16C39"/>
    <w:pPr>
      <w:widowControl w:val="0"/>
      <w:spacing w:line="400" w:lineRule="exact"/>
    </w:pPr>
    <w:rPr>
      <w:rFonts w:eastAsia="Times New Roman"/>
      <w:kern w:val="2"/>
      <w:sz w:val="22"/>
      <w:szCs w:val="24"/>
      <w:lang w:eastAsia="zh-CN"/>
    </w:rPr>
  </w:style>
  <w:style w:type="character" w:styleId="aff2">
    <w:name w:val="Subtle Emphasis"/>
    <w:basedOn w:val="a2"/>
    <w:uiPriority w:val="19"/>
    <w:qFormat/>
    <w:rsid w:val="00C16C39"/>
    <w:rPr>
      <w:i/>
      <w:iCs/>
      <w:color w:val="404040" w:themeColor="text1" w:themeTint="BF"/>
    </w:rPr>
  </w:style>
  <w:style w:type="paragraph" w:customStyle="1" w:styleId="Reference-">
    <w:name w:val="Reference-论文"/>
    <w:basedOn w:val="a1"/>
    <w:link w:val="Reference-0"/>
    <w:autoRedefine/>
    <w:qFormat/>
    <w:rsid w:val="00C16C39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C16C39"/>
    <w:rPr>
      <w:rFonts w:ascii="Times New Roman" w:eastAsia="Times New Roman" w:hAnsi="Times New Roman" w:cs="Times New Roman"/>
      <w:noProof/>
      <w:kern w:val="2"/>
      <w:sz w:val="21"/>
      <w:szCs w:val="22"/>
      <w:lang w:val="en-US"/>
    </w:rPr>
  </w:style>
  <w:style w:type="paragraph" w:customStyle="1" w:styleId="aff3">
    <w:name w:val="段落"/>
    <w:basedOn w:val="a1"/>
    <w:qFormat/>
    <w:rsid w:val="00C16C39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paragraph" w:customStyle="1" w:styleId="23">
    <w:name w:val="标题2"/>
    <w:basedOn w:val="aff"/>
    <w:rsid w:val="00C16C39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 w:cs="Times New Roman"/>
      <w:b w:val="0"/>
      <w:bCs w:val="0"/>
      <w:sz w:val="30"/>
      <w:szCs w:val="20"/>
    </w:rPr>
  </w:style>
  <w:style w:type="paragraph" w:styleId="aff4">
    <w:name w:val="No Spacing"/>
    <w:aliases w:val="Figure legend"/>
    <w:basedOn w:val="a1"/>
    <w:autoRedefine/>
    <w:uiPriority w:val="1"/>
    <w:qFormat/>
    <w:rsid w:val="00C16C39"/>
    <w:pPr>
      <w:widowControl w:val="0"/>
      <w:spacing w:before="120" w:after="240"/>
      <w:ind w:firstLine="420"/>
    </w:pPr>
    <w:rPr>
      <w:bCs/>
      <w:iCs/>
      <w:noProof/>
      <w:kern w:val="2"/>
      <w:sz w:val="22"/>
      <w:szCs w:val="22"/>
      <w:lang w:eastAsia="zh-CN"/>
    </w:rPr>
  </w:style>
  <w:style w:type="character" w:customStyle="1" w:styleId="jp-italic">
    <w:name w:val="jp-italic"/>
    <w:basedOn w:val="a2"/>
    <w:rsid w:val="00C16C39"/>
  </w:style>
  <w:style w:type="character" w:customStyle="1" w:styleId="xref">
    <w:name w:val="xref"/>
    <w:basedOn w:val="a2"/>
    <w:rsid w:val="00C16C39"/>
  </w:style>
  <w:style w:type="paragraph" w:customStyle="1" w:styleId="calibri">
    <w:name w:val="calibri"/>
    <w:basedOn w:val="a1"/>
    <w:rsid w:val="00C16C39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C16C39"/>
  </w:style>
  <w:style w:type="numbering" w:customStyle="1" w:styleId="15">
    <w:name w:val="当前列表1"/>
    <w:uiPriority w:val="99"/>
    <w:rsid w:val="00C16C39"/>
    <w:pPr>
      <w:numPr>
        <w:numId w:val="22"/>
      </w:numPr>
    </w:pPr>
  </w:style>
  <w:style w:type="character" w:customStyle="1" w:styleId="EndNoteBibliography0">
    <w:name w:val="EndNote Bibliography 字符"/>
    <w:basedOn w:val="a2"/>
    <w:link w:val="EndNoteBibliography"/>
    <w:rsid w:val="00C16C39"/>
    <w:rPr>
      <w:rFonts w:ascii="Times New Roman" w:eastAsia="Times New Roman" w:hAnsi="Times New Roman" w:cs="Times New Roman"/>
      <w:lang w:val="en-US" w:eastAsia="en-US" w:bidi="en-US"/>
    </w:rPr>
  </w:style>
  <w:style w:type="numbering" w:customStyle="1" w:styleId="2">
    <w:name w:val="当前列表2"/>
    <w:uiPriority w:val="99"/>
    <w:rsid w:val="00C16C39"/>
    <w:pPr>
      <w:numPr>
        <w:numId w:val="25"/>
      </w:numPr>
    </w:pPr>
  </w:style>
  <w:style w:type="numbering" w:customStyle="1" w:styleId="3">
    <w:name w:val="当前列表3"/>
    <w:uiPriority w:val="99"/>
    <w:rsid w:val="00C16C39"/>
    <w:pPr>
      <w:numPr>
        <w:numId w:val="28"/>
      </w:numPr>
    </w:pPr>
  </w:style>
  <w:style w:type="numbering" w:customStyle="1" w:styleId="4">
    <w:name w:val="当前列表4"/>
    <w:uiPriority w:val="99"/>
    <w:rsid w:val="00C16C39"/>
    <w:pPr>
      <w:numPr>
        <w:numId w:val="29"/>
      </w:numPr>
    </w:pPr>
  </w:style>
  <w:style w:type="numbering" w:customStyle="1" w:styleId="5">
    <w:name w:val="当前列表5"/>
    <w:uiPriority w:val="99"/>
    <w:rsid w:val="00C16C39"/>
    <w:pPr>
      <w:numPr>
        <w:numId w:val="30"/>
      </w:numPr>
    </w:pPr>
  </w:style>
  <w:style w:type="numbering" w:customStyle="1" w:styleId="6">
    <w:name w:val="当前列表6"/>
    <w:uiPriority w:val="99"/>
    <w:rsid w:val="00C16C39"/>
    <w:pPr>
      <w:numPr>
        <w:numId w:val="31"/>
      </w:numPr>
    </w:pPr>
  </w:style>
  <w:style w:type="numbering" w:customStyle="1" w:styleId="7">
    <w:name w:val="当前列表7"/>
    <w:uiPriority w:val="99"/>
    <w:rsid w:val="00C16C39"/>
    <w:pPr>
      <w:numPr>
        <w:numId w:val="32"/>
      </w:numPr>
    </w:pPr>
  </w:style>
  <w:style w:type="numbering" w:customStyle="1" w:styleId="8">
    <w:name w:val="当前列表8"/>
    <w:uiPriority w:val="99"/>
    <w:rsid w:val="00C16C39"/>
    <w:pPr>
      <w:numPr>
        <w:numId w:val="33"/>
      </w:numPr>
    </w:pPr>
  </w:style>
  <w:style w:type="numbering" w:customStyle="1" w:styleId="9">
    <w:name w:val="当前列表9"/>
    <w:uiPriority w:val="99"/>
    <w:rsid w:val="00C16C39"/>
    <w:pPr>
      <w:numPr>
        <w:numId w:val="34"/>
      </w:numPr>
    </w:pPr>
  </w:style>
  <w:style w:type="numbering" w:customStyle="1" w:styleId="10">
    <w:name w:val="当前列表10"/>
    <w:uiPriority w:val="99"/>
    <w:rsid w:val="00C16C39"/>
    <w:pPr>
      <w:numPr>
        <w:numId w:val="35"/>
      </w:numPr>
    </w:pPr>
  </w:style>
  <w:style w:type="numbering" w:customStyle="1" w:styleId="11">
    <w:name w:val="当前列表11"/>
    <w:uiPriority w:val="99"/>
    <w:rsid w:val="00C16C39"/>
    <w:pPr>
      <w:numPr>
        <w:numId w:val="36"/>
      </w:numPr>
    </w:pPr>
  </w:style>
  <w:style w:type="numbering" w:customStyle="1" w:styleId="12">
    <w:name w:val="当前列表12"/>
    <w:uiPriority w:val="99"/>
    <w:rsid w:val="00C16C39"/>
    <w:pPr>
      <w:numPr>
        <w:numId w:val="37"/>
      </w:numPr>
    </w:pPr>
  </w:style>
  <w:style w:type="numbering" w:customStyle="1" w:styleId="13">
    <w:name w:val="当前列表13"/>
    <w:uiPriority w:val="99"/>
    <w:rsid w:val="00C16C39"/>
    <w:pPr>
      <w:numPr>
        <w:numId w:val="38"/>
      </w:numPr>
    </w:pPr>
  </w:style>
  <w:style w:type="numbering" w:customStyle="1" w:styleId="14">
    <w:name w:val="当前列表14"/>
    <w:uiPriority w:val="99"/>
    <w:rsid w:val="00C16C39"/>
    <w:pPr>
      <w:numPr>
        <w:numId w:val="39"/>
      </w:numPr>
    </w:pPr>
  </w:style>
  <w:style w:type="table" w:customStyle="1" w:styleId="90">
    <w:name w:val="网格型9"/>
    <w:basedOn w:val="a3"/>
    <w:next w:val="af3"/>
    <w:uiPriority w:val="39"/>
    <w:rsid w:val="00C16C39"/>
    <w:rPr>
      <w:rFonts w:ascii="Calibri" w:eastAsia="宋体" w:hAnsi="Calibri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9">
    <w:name w:val="未处理的提及1"/>
    <w:basedOn w:val="a2"/>
    <w:uiPriority w:val="99"/>
    <w:semiHidden/>
    <w:unhideWhenUsed/>
    <w:rsid w:val="00C16C39"/>
    <w:rPr>
      <w:color w:val="605E5C"/>
      <w:shd w:val="clear" w:color="auto" w:fill="E1DFDD"/>
    </w:rPr>
  </w:style>
  <w:style w:type="paragraph" w:styleId="aff5">
    <w:name w:val="annotation subject"/>
    <w:basedOn w:val="ac"/>
    <w:next w:val="ac"/>
    <w:link w:val="aff6"/>
    <w:uiPriority w:val="99"/>
    <w:semiHidden/>
    <w:unhideWhenUsed/>
    <w:rsid w:val="00C16C39"/>
    <w:pPr>
      <w:widowControl w:val="0"/>
      <w:spacing w:line="400" w:lineRule="exact"/>
      <w:ind w:firstLine="420"/>
    </w:pPr>
    <w:rPr>
      <w:b/>
      <w:bCs/>
      <w:kern w:val="2"/>
      <w:sz w:val="24"/>
      <w:szCs w:val="24"/>
      <w:lang w:eastAsia="zh-CN"/>
    </w:rPr>
  </w:style>
  <w:style w:type="character" w:customStyle="1" w:styleId="aff6">
    <w:name w:val="批注主题 字符"/>
    <w:basedOn w:val="ad"/>
    <w:link w:val="aff5"/>
    <w:uiPriority w:val="99"/>
    <w:semiHidden/>
    <w:rsid w:val="00C16C39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en-US"/>
    </w:rPr>
  </w:style>
  <w:style w:type="paragraph" w:customStyle="1" w:styleId="Chapter">
    <w:name w:val="Chapter"/>
    <w:basedOn w:val="1"/>
    <w:link w:val="Chapter0"/>
    <w:qFormat/>
    <w:rsid w:val="00C16C39"/>
    <w:pPr>
      <w:numPr>
        <w:numId w:val="16"/>
      </w:numPr>
      <w:adjustRightInd w:val="0"/>
      <w:snapToGrid w:val="0"/>
      <w:spacing w:line="400" w:lineRule="exact"/>
    </w:pPr>
    <w:rPr>
      <w:rFonts w:eastAsia="Times New Roman" w:cs="Arial"/>
    </w:rPr>
  </w:style>
  <w:style w:type="character" w:customStyle="1" w:styleId="Chapter0">
    <w:name w:val="Chapter 字符"/>
    <w:basedOn w:val="16"/>
    <w:link w:val="Chapter"/>
    <w:rsid w:val="00C16C39"/>
    <w:rPr>
      <w:rFonts w:ascii="Arial" w:eastAsia="Times New Roman" w:hAnsi="Arial" w:cs="Arial"/>
      <w:b/>
      <w:bCs/>
      <w:color w:val="000000" w:themeColor="text1"/>
      <w:kern w:val="44"/>
      <w:sz w:val="32"/>
      <w:szCs w:val="32"/>
      <w:lang w:val="en-US"/>
    </w:rPr>
  </w:style>
  <w:style w:type="paragraph" w:styleId="a">
    <w:name w:val="List Bullet"/>
    <w:basedOn w:val="a1"/>
    <w:uiPriority w:val="99"/>
    <w:unhideWhenUsed/>
    <w:rsid w:val="00C16C39"/>
    <w:pPr>
      <w:numPr>
        <w:numId w:val="41"/>
      </w:numPr>
      <w:contextualSpacing/>
    </w:pPr>
    <w:rPr>
      <w:rFonts w:eastAsia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222A0-23E8-4C19-ADE4-EF34747B2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901</Words>
  <Characters>20656</Characters>
  <Application>Microsoft Office Word</Application>
  <DocSecurity>0</DocSecurity>
  <Lines>2950</Lines>
  <Paragraphs>2141</Paragraphs>
  <ScaleCrop>false</ScaleCrop>
  <Company/>
  <LinksUpToDate>false</LinksUpToDate>
  <CharactersWithSpaces>2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懒 苏</cp:lastModifiedBy>
  <cp:revision>2</cp:revision>
  <dcterms:created xsi:type="dcterms:W3CDTF">2025-05-30T00:30:00Z</dcterms:created>
  <dcterms:modified xsi:type="dcterms:W3CDTF">2025-05-30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9b17d0ac8c20372d3c412dc7bae32f5d61317355d9eba933f3edd4e01cbebd</vt:lpwstr>
  </property>
</Properties>
</file>